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94EB7" w14:textId="77777777" w:rsidR="00C35A62" w:rsidRPr="00DC11AE" w:rsidRDefault="00C35A62" w:rsidP="00C35A62">
      <w:pPr>
        <w:spacing w:after="200" w:line="276" w:lineRule="auto"/>
        <w:jc w:val="center"/>
        <w:rPr>
          <w:rFonts w:ascii="Cambria" w:eastAsia="Calibri" w:hAnsi="Cambria" w:cs="Times New Roman"/>
          <w:bCs/>
          <w:sz w:val="28"/>
          <w:szCs w:val="28"/>
          <w:lang w:val="en-US"/>
        </w:rPr>
      </w:pPr>
      <w:bookmarkStart w:id="0" w:name="_Hlk193467911"/>
      <w:bookmarkStart w:id="1" w:name="_Hlk193468127"/>
      <w:r w:rsidRPr="00DC11AE">
        <w:rPr>
          <w:rFonts w:ascii="Cambria" w:eastAsia="Calibri" w:hAnsi="Cambria" w:cs="Times New Roman"/>
          <w:bCs/>
          <w:sz w:val="28"/>
          <w:szCs w:val="28"/>
          <w:lang w:val="en-US"/>
        </w:rPr>
        <w:t>Factors Influencing Implementation and Adoption of Digital Nursing Technologies – Systematic Umbrella Review</w:t>
      </w:r>
    </w:p>
    <w:bookmarkEnd w:id="0"/>
    <w:p w14:paraId="24A61770" w14:textId="7E82EB8A" w:rsidR="00016413" w:rsidRPr="00DA1F32" w:rsidRDefault="00C35A62" w:rsidP="00016413">
      <w:pPr>
        <w:jc w:val="center"/>
        <w:rPr>
          <w:rFonts w:ascii="Cambria" w:eastAsia="Times New Roman" w:hAnsi="Cambria" w:cs="Times New Roman"/>
          <w:color w:val="4F81BD"/>
          <w:sz w:val="24"/>
          <w:szCs w:val="24"/>
          <w:lang w:val="en-US"/>
        </w:rPr>
      </w:pPr>
      <w:r w:rsidRPr="00DA1F32">
        <w:rPr>
          <w:rFonts w:ascii="Cambria" w:eastAsia="Times New Roman" w:hAnsi="Cambria" w:cs="Times New Roman"/>
          <w:color w:val="4F81BD"/>
          <w:sz w:val="24"/>
          <w:szCs w:val="24"/>
          <w:lang w:val="en-US"/>
        </w:rPr>
        <w:t xml:space="preserve">Multimedia Appendix </w:t>
      </w:r>
      <w:r w:rsidR="00CB7AE0" w:rsidRPr="00DA1F32">
        <w:rPr>
          <w:rFonts w:ascii="Cambria" w:eastAsia="Times New Roman" w:hAnsi="Cambria" w:cs="Times New Roman"/>
          <w:color w:val="4F81BD"/>
          <w:sz w:val="24"/>
          <w:szCs w:val="24"/>
          <w:lang w:val="en-US"/>
        </w:rPr>
        <w:t>2</w:t>
      </w:r>
      <w:r w:rsidRPr="00DA1F32">
        <w:rPr>
          <w:rFonts w:ascii="Cambria" w:eastAsia="Times New Roman" w:hAnsi="Cambria" w:cs="Times New Roman"/>
          <w:color w:val="4F81BD"/>
          <w:sz w:val="24"/>
          <w:szCs w:val="24"/>
          <w:lang w:val="en-US"/>
        </w:rPr>
        <w:t>: Search Strateg</w:t>
      </w:r>
      <w:r w:rsidR="00A55F84" w:rsidRPr="00DA1F32">
        <w:rPr>
          <w:rFonts w:ascii="Cambria" w:eastAsia="Times New Roman" w:hAnsi="Cambria" w:cs="Times New Roman"/>
          <w:color w:val="4F81BD"/>
          <w:sz w:val="24"/>
          <w:szCs w:val="24"/>
          <w:lang w:val="en-US"/>
        </w:rPr>
        <w:t>y</w:t>
      </w:r>
    </w:p>
    <w:bookmarkEnd w:id="1"/>
    <w:p w14:paraId="659EC2E6" w14:textId="6B620269" w:rsidR="003525C0" w:rsidRPr="00DC11AE" w:rsidRDefault="002A7B5F" w:rsidP="00C35A62">
      <w:pPr>
        <w:rPr>
          <w:rFonts w:ascii="Cambria" w:hAnsi="Cambria" w:cs="Times New Roman"/>
          <w:sz w:val="24"/>
          <w:szCs w:val="24"/>
          <w:lang w:val="en-US"/>
        </w:rPr>
      </w:pPr>
      <w:r w:rsidRPr="00DC11AE">
        <w:rPr>
          <w:rFonts w:ascii="Cambria" w:hAnsi="Cambria" w:cs="Times New Roman"/>
          <w:sz w:val="24"/>
          <w:szCs w:val="24"/>
          <w:lang w:val="en-US"/>
        </w:rPr>
        <w:t>[</w:t>
      </w:r>
      <w:r w:rsidR="00C35A62" w:rsidRPr="00DC11AE">
        <w:rPr>
          <w:rFonts w:ascii="Cambria" w:hAnsi="Cambria" w:cs="Times New Roman"/>
          <w:sz w:val="24"/>
          <w:szCs w:val="24"/>
          <w:lang w:val="en-US"/>
        </w:rPr>
        <w:t>The updated research was carried out using the same search strings and included publications up to January 2025.</w:t>
      </w:r>
      <w:r w:rsidRPr="00DC11AE">
        <w:rPr>
          <w:rFonts w:ascii="Cambria" w:hAnsi="Cambria" w:cs="Times New Roman"/>
          <w:sz w:val="24"/>
          <w:szCs w:val="24"/>
          <w:lang w:val="en-US"/>
        </w:rPr>
        <w:t>]</w:t>
      </w:r>
    </w:p>
    <w:p w14:paraId="68EE41D0" w14:textId="6673DFD3" w:rsidR="007E1B6F" w:rsidRPr="00DA1F32" w:rsidRDefault="007E1B6F" w:rsidP="007E1B6F">
      <w:pPr>
        <w:pStyle w:val="Beschriftung"/>
        <w:keepNext/>
        <w:rPr>
          <w:rFonts w:ascii="Cambria" w:hAnsi="Cambria" w:cs="Times New Roman"/>
          <w:i w:val="0"/>
          <w:iCs w:val="0"/>
          <w:color w:val="4472C4" w:themeColor="accent1"/>
          <w:sz w:val="20"/>
          <w:szCs w:val="20"/>
          <w:lang w:val="en-US"/>
        </w:rPr>
      </w:pPr>
      <w:r w:rsidRPr="00DA1F32">
        <w:rPr>
          <w:rFonts w:ascii="Cambria" w:hAnsi="Cambria" w:cs="Times New Roman"/>
          <w:i w:val="0"/>
          <w:iCs w:val="0"/>
          <w:color w:val="4472C4" w:themeColor="accent1"/>
          <w:sz w:val="20"/>
          <w:szCs w:val="20"/>
          <w:lang w:val="en-US"/>
        </w:rPr>
        <w:t>Table 1: Preliminary search on MEDLINE via PubMed</w:t>
      </w:r>
      <w:r w:rsidR="00016413" w:rsidRPr="00DA1F32">
        <w:rPr>
          <w:rFonts w:ascii="Cambria" w:hAnsi="Cambria" w:cs="Times New Roman"/>
          <w:i w:val="0"/>
          <w:iCs w:val="0"/>
          <w:color w:val="4472C4" w:themeColor="accent1"/>
          <w:sz w:val="20"/>
          <w:szCs w:val="20"/>
          <w:lang w:val="en-US"/>
        </w:rPr>
        <w:t xml:space="preserve"> (21.0</w:t>
      </w:r>
      <w:r w:rsidR="00EE7A7A" w:rsidRPr="00DA1F32">
        <w:rPr>
          <w:rFonts w:ascii="Cambria" w:hAnsi="Cambria" w:cs="Times New Roman"/>
          <w:i w:val="0"/>
          <w:iCs w:val="0"/>
          <w:color w:val="4472C4" w:themeColor="accent1"/>
          <w:sz w:val="20"/>
          <w:szCs w:val="20"/>
          <w:lang w:val="en-US"/>
        </w:rPr>
        <w:t>4</w:t>
      </w:r>
      <w:r w:rsidR="00016413" w:rsidRPr="00DA1F32">
        <w:rPr>
          <w:rFonts w:ascii="Cambria" w:hAnsi="Cambria" w:cs="Times New Roman"/>
          <w:i w:val="0"/>
          <w:iCs w:val="0"/>
          <w:color w:val="4472C4" w:themeColor="accent1"/>
          <w:sz w:val="20"/>
          <w:szCs w:val="20"/>
          <w:lang w:val="en-US"/>
        </w:rPr>
        <w:t>.2023)</w:t>
      </w:r>
      <w:r w:rsidR="00DA1F32">
        <w:rPr>
          <w:rFonts w:ascii="Cambria" w:hAnsi="Cambria" w:cs="Times New Roman"/>
          <w:i w:val="0"/>
          <w:iCs w:val="0"/>
          <w:color w:val="4472C4" w:themeColor="accent1"/>
          <w:sz w:val="20"/>
          <w:szCs w:val="20"/>
          <w:lang w:val="en-US"/>
        </w:rPr>
        <w:t>.</w:t>
      </w:r>
    </w:p>
    <w:tbl>
      <w:tblPr>
        <w:tblStyle w:val="Gitternetztabelle1hellAkzent1"/>
        <w:tblW w:w="9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085"/>
        <w:gridCol w:w="4682"/>
        <w:gridCol w:w="1906"/>
      </w:tblGrid>
      <w:tr w:rsidR="007E1B6F" w:rsidRPr="000A3FC3" w14:paraId="74190A7C" w14:textId="77777777" w:rsidTr="000A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75FC6E5" w14:textId="6A622EA8" w:rsidR="007E1B6F" w:rsidRPr="000A3FC3" w:rsidRDefault="007E1B6F" w:rsidP="001B5E5A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P</w:t>
            </w:r>
            <w:r w:rsidR="007325A7" w:rsidRPr="000A3FC3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I</w:t>
            </w:r>
            <w:r w:rsidR="00F660F4" w:rsidRPr="000A3FC3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O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505DFC1C" w14:textId="77777777" w:rsidR="007E1B6F" w:rsidRPr="000A3FC3" w:rsidRDefault="007E1B6F" w:rsidP="001B5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#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409D8B80" w14:textId="77777777" w:rsidR="007E1B6F" w:rsidRPr="000A3FC3" w:rsidRDefault="007E1B6F" w:rsidP="001B5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Search string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76FD725B" w14:textId="38EEA255" w:rsidR="007E1B6F" w:rsidRPr="000A3FC3" w:rsidRDefault="00016413" w:rsidP="001B5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Results</w:t>
            </w:r>
          </w:p>
        </w:tc>
      </w:tr>
      <w:tr w:rsidR="007E1B6F" w:rsidRPr="000A3FC3" w14:paraId="401FDF57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4"/>
            <w:tcBorders>
              <w:top w:val="single" w:sz="4" w:space="0" w:color="auto"/>
            </w:tcBorders>
          </w:tcPr>
          <w:p w14:paraId="7FB439F1" w14:textId="77777777" w:rsidR="007E1B6F" w:rsidRPr="000A3FC3" w:rsidRDefault="007325A7" w:rsidP="001B5E5A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Population</w:t>
            </w:r>
          </w:p>
        </w:tc>
      </w:tr>
      <w:tr w:rsidR="007E1B6F" w:rsidRPr="000A3FC3" w14:paraId="63828D54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1C7F223" w14:textId="77777777" w:rsidR="007E1B6F" w:rsidRPr="000A3FC3" w:rsidRDefault="007E1B6F" w:rsidP="001B5E5A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EA0E0EA" w14:textId="77777777" w:rsidR="007E1B6F" w:rsidRPr="000A3FC3" w:rsidRDefault="007E1B6F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82" w:type="dxa"/>
          </w:tcPr>
          <w:p w14:paraId="4CE12D53" w14:textId="77777777" w:rsidR="007E1B6F" w:rsidRPr="000A3FC3" w:rsidRDefault="000E6A49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*[Title/Abstract]</w:t>
            </w:r>
          </w:p>
        </w:tc>
        <w:tc>
          <w:tcPr>
            <w:tcW w:w="1906" w:type="dxa"/>
          </w:tcPr>
          <w:p w14:paraId="7594AB75" w14:textId="77777777" w:rsidR="007E1B6F" w:rsidRPr="000A3FC3" w:rsidRDefault="000E6A49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526,190</w:t>
            </w:r>
          </w:p>
        </w:tc>
      </w:tr>
      <w:tr w:rsidR="007E1B6F" w:rsidRPr="000A3FC3" w14:paraId="5C87DBD1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274CA07" w14:textId="77777777" w:rsidR="007E1B6F" w:rsidRPr="000A3FC3" w:rsidRDefault="007E1B6F" w:rsidP="001B5E5A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5772157" w14:textId="77777777" w:rsidR="007E1B6F" w:rsidRPr="000A3FC3" w:rsidRDefault="007E1B6F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682" w:type="dxa"/>
          </w:tcPr>
          <w:p w14:paraId="76470CA6" w14:textId="77777777" w:rsidR="007E1B6F" w:rsidRPr="000A3FC3" w:rsidRDefault="000E6A49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caregiv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*[Title/Abstract]</w:t>
            </w:r>
          </w:p>
        </w:tc>
        <w:tc>
          <w:tcPr>
            <w:tcW w:w="1906" w:type="dxa"/>
          </w:tcPr>
          <w:p w14:paraId="1EBD3ADC" w14:textId="77777777" w:rsidR="007E1B6F" w:rsidRPr="000A3FC3" w:rsidRDefault="000E6A49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95.286</w:t>
            </w:r>
          </w:p>
        </w:tc>
      </w:tr>
      <w:tr w:rsidR="007E1B6F" w:rsidRPr="000A3FC3" w14:paraId="299F5073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308CF38" w14:textId="77777777" w:rsidR="007E1B6F" w:rsidRPr="000A3FC3" w:rsidRDefault="007E1B6F" w:rsidP="001B5E5A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4027F91" w14:textId="77777777" w:rsidR="007E1B6F" w:rsidRPr="000A3FC3" w:rsidRDefault="007E1B6F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82" w:type="dxa"/>
          </w:tcPr>
          <w:p w14:paraId="4EE4D0EA" w14:textId="77777777" w:rsidR="007E1B6F" w:rsidRPr="000A3FC3" w:rsidRDefault="000E6A49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nursing staff [Title/Abstract]</w:t>
            </w:r>
          </w:p>
        </w:tc>
        <w:tc>
          <w:tcPr>
            <w:tcW w:w="1906" w:type="dxa"/>
          </w:tcPr>
          <w:p w14:paraId="3B2F88C9" w14:textId="77777777" w:rsidR="007E1B6F" w:rsidRPr="000A3FC3" w:rsidRDefault="000E6A49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4.485</w:t>
            </w:r>
          </w:p>
        </w:tc>
      </w:tr>
      <w:tr w:rsidR="007E1B6F" w:rsidRPr="000A3FC3" w14:paraId="3316F42B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FDE25EA" w14:textId="77777777" w:rsidR="007E1B6F" w:rsidRPr="000A3FC3" w:rsidRDefault="007E1B6F" w:rsidP="001B5E5A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8616F8D" w14:textId="77777777" w:rsidR="007E1B6F" w:rsidRPr="000A3FC3" w:rsidRDefault="007E1B6F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7D01637D" w14:textId="77777777" w:rsidR="007E1B6F" w:rsidRPr="000A3FC3" w:rsidRDefault="007E1B6F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3952A87F" w14:textId="77777777" w:rsidR="007E1B6F" w:rsidRPr="000A3FC3" w:rsidRDefault="007E1B6F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7E1B6F" w:rsidRPr="000A3FC3" w14:paraId="75A5B4B9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2A1DBE8" w14:textId="77777777" w:rsidR="007E1B6F" w:rsidRPr="000A3FC3" w:rsidRDefault="007E1B6F" w:rsidP="001B5E5A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67E154B" w14:textId="77777777" w:rsidR="007E1B6F" w:rsidRPr="000A3FC3" w:rsidRDefault="00BE07B9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682" w:type="dxa"/>
          </w:tcPr>
          <w:p w14:paraId="0E03B910" w14:textId="77777777" w:rsidR="007E1B6F" w:rsidRPr="000A3FC3" w:rsidRDefault="007E1B6F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OR/#1-#</w:t>
            </w:r>
            <w:r w:rsidR="00BE07B9"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06" w:type="dxa"/>
          </w:tcPr>
          <w:p w14:paraId="3FDF53FC" w14:textId="77777777" w:rsidR="007E1B6F" w:rsidRPr="006671C1" w:rsidRDefault="00BE07B9" w:rsidP="001B5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608,496</w:t>
            </w:r>
          </w:p>
        </w:tc>
      </w:tr>
      <w:tr w:rsidR="00F660F4" w:rsidRPr="000A3FC3" w14:paraId="297EF30E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4"/>
          </w:tcPr>
          <w:p w14:paraId="587206E2" w14:textId="2AD5A8F7" w:rsidR="00F660F4" w:rsidRPr="000A3FC3" w:rsidRDefault="00F660F4" w:rsidP="006E17E8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Intervention</w:t>
            </w:r>
          </w:p>
        </w:tc>
      </w:tr>
      <w:tr w:rsidR="00F660F4" w:rsidRPr="000A3FC3" w14:paraId="71698DBE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63F2998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02B66F6" w14:textId="72C7139D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82" w:type="dxa"/>
          </w:tcPr>
          <w:p w14:paraId="5C19D4CA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digital technology [Title/Abstract]</w:t>
            </w:r>
          </w:p>
        </w:tc>
        <w:tc>
          <w:tcPr>
            <w:tcW w:w="1906" w:type="dxa"/>
            <w:shd w:val="clear" w:color="auto" w:fill="auto"/>
          </w:tcPr>
          <w:p w14:paraId="66053906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,768</w:t>
            </w:r>
          </w:p>
        </w:tc>
      </w:tr>
      <w:tr w:rsidR="00F660F4" w:rsidRPr="000A3FC3" w14:paraId="5E6B9FA6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96FA7CF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B859EB8" w14:textId="2580C584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682" w:type="dxa"/>
          </w:tcPr>
          <w:p w14:paraId="6026CFAF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technol*[Title/Abstract]</w:t>
            </w:r>
          </w:p>
        </w:tc>
        <w:tc>
          <w:tcPr>
            <w:tcW w:w="1906" w:type="dxa"/>
            <w:shd w:val="clear" w:color="auto" w:fill="auto"/>
          </w:tcPr>
          <w:p w14:paraId="4BFA5A6B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646,594</w:t>
            </w:r>
          </w:p>
        </w:tc>
      </w:tr>
      <w:tr w:rsidR="00F660F4" w:rsidRPr="000A3FC3" w14:paraId="5C3071D6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1D888E8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B0911CF" w14:textId="493E6C89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682" w:type="dxa"/>
          </w:tcPr>
          <w:p w14:paraId="35FD10C2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digital*[Title/Abstract]</w:t>
            </w:r>
          </w:p>
        </w:tc>
        <w:tc>
          <w:tcPr>
            <w:tcW w:w="1906" w:type="dxa"/>
            <w:shd w:val="clear" w:color="auto" w:fill="auto"/>
          </w:tcPr>
          <w:p w14:paraId="4878C528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95,513</w:t>
            </w:r>
          </w:p>
        </w:tc>
      </w:tr>
      <w:tr w:rsidR="00F660F4" w:rsidRPr="000A3FC3" w14:paraId="7644CE61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98C0492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B98291C" w14:textId="155DE760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682" w:type="dxa"/>
          </w:tcPr>
          <w:p w14:paraId="376DE95E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Telemedicine [</w:t>
            </w: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erms]</w:t>
            </w:r>
          </w:p>
        </w:tc>
        <w:tc>
          <w:tcPr>
            <w:tcW w:w="1906" w:type="dxa"/>
            <w:shd w:val="clear" w:color="auto" w:fill="auto"/>
          </w:tcPr>
          <w:p w14:paraId="0E9E9EF5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43,735</w:t>
            </w:r>
          </w:p>
        </w:tc>
      </w:tr>
      <w:tr w:rsidR="00F660F4" w:rsidRPr="000A3FC3" w14:paraId="6E2E99E6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8AE53FA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2D877A8" w14:textId="6C5DECA8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682" w:type="dxa"/>
          </w:tcPr>
          <w:p w14:paraId="25736011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Diffusion of Innovation [</w:t>
            </w: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erms]</w:t>
            </w:r>
          </w:p>
        </w:tc>
        <w:tc>
          <w:tcPr>
            <w:tcW w:w="1906" w:type="dxa"/>
            <w:shd w:val="clear" w:color="auto" w:fill="auto"/>
          </w:tcPr>
          <w:p w14:paraId="56394590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1,448</w:t>
            </w:r>
          </w:p>
        </w:tc>
      </w:tr>
      <w:tr w:rsidR="00F660F4" w:rsidRPr="000A3FC3" w14:paraId="5131EDE9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CD2FEAD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580D88A" w14:textId="23F87068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682" w:type="dxa"/>
          </w:tcPr>
          <w:p w14:paraId="0AFFE7A0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Change Management [Title/Abstract]</w:t>
            </w:r>
          </w:p>
        </w:tc>
        <w:tc>
          <w:tcPr>
            <w:tcW w:w="1906" w:type="dxa"/>
            <w:shd w:val="clear" w:color="auto" w:fill="auto"/>
          </w:tcPr>
          <w:p w14:paraId="16658F2A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,956</w:t>
            </w:r>
          </w:p>
        </w:tc>
      </w:tr>
      <w:tr w:rsidR="00F660F4" w:rsidRPr="000A3FC3" w14:paraId="53877BD2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380F191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4C00D10" w14:textId="64291A26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682" w:type="dxa"/>
          </w:tcPr>
          <w:p w14:paraId="56C1D9EE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Nursing Informatics [</w:t>
            </w: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erms]</w:t>
            </w:r>
          </w:p>
        </w:tc>
        <w:tc>
          <w:tcPr>
            <w:tcW w:w="1906" w:type="dxa"/>
            <w:shd w:val="clear" w:color="auto" w:fill="auto"/>
          </w:tcPr>
          <w:p w14:paraId="65D2655D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,630</w:t>
            </w:r>
          </w:p>
        </w:tc>
      </w:tr>
      <w:tr w:rsidR="00F660F4" w:rsidRPr="000A3FC3" w14:paraId="2EFA29A2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FA61BBB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28292BF" w14:textId="180925EE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682" w:type="dxa"/>
          </w:tcPr>
          <w:p w14:paraId="1644A3F9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Electronic Health Records [</w:t>
            </w: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erms]</w:t>
            </w:r>
          </w:p>
        </w:tc>
        <w:tc>
          <w:tcPr>
            <w:tcW w:w="1906" w:type="dxa"/>
            <w:shd w:val="clear" w:color="auto" w:fill="auto"/>
          </w:tcPr>
          <w:p w14:paraId="6253413A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7,254</w:t>
            </w:r>
          </w:p>
        </w:tc>
      </w:tr>
      <w:tr w:rsidR="00F660F4" w:rsidRPr="000A3FC3" w14:paraId="5AD0068F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E1C0457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3DF6B4D" w14:textId="65433105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682" w:type="dxa"/>
          </w:tcPr>
          <w:p w14:paraId="4D243FD0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dical Order Entry Systems [</w:t>
            </w: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erms]</w:t>
            </w:r>
          </w:p>
        </w:tc>
        <w:tc>
          <w:tcPr>
            <w:tcW w:w="1906" w:type="dxa"/>
            <w:shd w:val="clear" w:color="auto" w:fill="auto"/>
          </w:tcPr>
          <w:p w14:paraId="02B0FC69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,449</w:t>
            </w:r>
          </w:p>
        </w:tc>
      </w:tr>
      <w:tr w:rsidR="00F660F4" w:rsidRPr="000A3FC3" w14:paraId="2D25D594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998818D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AAEFAC0" w14:textId="22924BFC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682" w:type="dxa"/>
          </w:tcPr>
          <w:p w14:paraId="55D693C1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innovat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*[Title/Abstract]</w:t>
            </w:r>
          </w:p>
        </w:tc>
        <w:tc>
          <w:tcPr>
            <w:tcW w:w="1906" w:type="dxa"/>
            <w:shd w:val="clear" w:color="auto" w:fill="auto"/>
          </w:tcPr>
          <w:p w14:paraId="23EF448F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88,178</w:t>
            </w:r>
          </w:p>
        </w:tc>
      </w:tr>
      <w:tr w:rsidR="00F660F4" w:rsidRPr="000A3FC3" w14:paraId="4006DC78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F7F4803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0FA6C3C" w14:textId="19F1C02F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682" w:type="dxa"/>
          </w:tcPr>
          <w:p w14:paraId="52172F22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ehealth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[</w:t>
            </w:r>
            <w:proofErr w:type="gram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Title/Abstract]</w:t>
            </w:r>
          </w:p>
        </w:tc>
        <w:tc>
          <w:tcPr>
            <w:tcW w:w="1906" w:type="dxa"/>
            <w:shd w:val="clear" w:color="auto" w:fill="auto"/>
          </w:tcPr>
          <w:p w14:paraId="5E781693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9,325</w:t>
            </w:r>
          </w:p>
        </w:tc>
      </w:tr>
      <w:tr w:rsidR="00F660F4" w:rsidRPr="000A3FC3" w14:paraId="330694DE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244C3FB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31F4C9A" w14:textId="7B6A7DDD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682" w:type="dxa"/>
          </w:tcPr>
          <w:p w14:paraId="62CA704F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e-health [Title/Abstract]</w:t>
            </w:r>
          </w:p>
        </w:tc>
        <w:tc>
          <w:tcPr>
            <w:tcW w:w="1906" w:type="dxa"/>
            <w:shd w:val="clear" w:color="auto" w:fill="auto"/>
          </w:tcPr>
          <w:p w14:paraId="0B4361AB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4,342</w:t>
            </w:r>
          </w:p>
        </w:tc>
      </w:tr>
      <w:tr w:rsidR="00F660F4" w:rsidRPr="000A3FC3" w14:paraId="2C631451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E89E7E2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B919DC6" w14:textId="189056E3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682" w:type="dxa"/>
          </w:tcPr>
          <w:p w14:paraId="0C5E7226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electronic health [Title/Abstract]</w:t>
            </w:r>
          </w:p>
        </w:tc>
        <w:tc>
          <w:tcPr>
            <w:tcW w:w="1906" w:type="dxa"/>
            <w:shd w:val="clear" w:color="auto" w:fill="auto"/>
          </w:tcPr>
          <w:p w14:paraId="1E4DDEA5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9,801</w:t>
            </w:r>
          </w:p>
        </w:tc>
      </w:tr>
      <w:tr w:rsidR="00F660F4" w:rsidRPr="000A3FC3" w14:paraId="68230FD4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00F3FFD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416C194" w14:textId="6C0E1CC4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682" w:type="dxa"/>
          </w:tcPr>
          <w:p w14:paraId="480CF733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telehealth [Title/Abstract]</w:t>
            </w:r>
          </w:p>
        </w:tc>
        <w:tc>
          <w:tcPr>
            <w:tcW w:w="1906" w:type="dxa"/>
            <w:shd w:val="clear" w:color="auto" w:fill="auto"/>
          </w:tcPr>
          <w:p w14:paraId="34742E5A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3,076</w:t>
            </w:r>
          </w:p>
        </w:tc>
      </w:tr>
      <w:tr w:rsidR="00F660F4" w:rsidRPr="000A3FC3" w14:paraId="42B4ABB8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4232FC1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4EBBCA0" w14:textId="65F6CD95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682" w:type="dxa"/>
          </w:tcPr>
          <w:p w14:paraId="12B04B33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tele-health [Title/Abstract]</w:t>
            </w:r>
          </w:p>
        </w:tc>
        <w:tc>
          <w:tcPr>
            <w:tcW w:w="1906" w:type="dxa"/>
            <w:shd w:val="clear" w:color="auto" w:fill="auto"/>
          </w:tcPr>
          <w:p w14:paraId="1041ADC9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82</w:t>
            </w:r>
          </w:p>
        </w:tc>
      </w:tr>
      <w:tr w:rsidR="00F660F4" w:rsidRPr="000A3FC3" w14:paraId="7514C64C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82C986C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1E03443" w14:textId="6A4DE128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682" w:type="dxa"/>
          </w:tcPr>
          <w:p w14:paraId="2141BDB1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telemonitor [Title/Abstract]</w:t>
            </w:r>
          </w:p>
        </w:tc>
        <w:tc>
          <w:tcPr>
            <w:tcW w:w="1906" w:type="dxa"/>
            <w:shd w:val="clear" w:color="auto" w:fill="auto"/>
          </w:tcPr>
          <w:p w14:paraId="7216F07C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6</w:t>
            </w:r>
          </w:p>
        </w:tc>
      </w:tr>
      <w:tr w:rsidR="00F660F4" w:rsidRPr="000A3FC3" w14:paraId="53766184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9083830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B60568B" w14:textId="13C19E1E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682" w:type="dxa"/>
          </w:tcPr>
          <w:p w14:paraId="09E4C274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dical information [Title/Abstract]</w:t>
            </w:r>
          </w:p>
        </w:tc>
        <w:tc>
          <w:tcPr>
            <w:tcW w:w="1906" w:type="dxa"/>
            <w:shd w:val="clear" w:color="auto" w:fill="auto"/>
          </w:tcPr>
          <w:p w14:paraId="28049935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0,657</w:t>
            </w:r>
          </w:p>
        </w:tc>
      </w:tr>
      <w:tr w:rsidR="00F660F4" w:rsidRPr="000A3FC3" w14:paraId="586B8272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F87E7EE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BD993A5" w14:textId="5357B938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682" w:type="dxa"/>
          </w:tcPr>
          <w:p w14:paraId="0501CFED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dical order [Title/Abstract]</w:t>
            </w:r>
          </w:p>
        </w:tc>
        <w:tc>
          <w:tcPr>
            <w:tcW w:w="1906" w:type="dxa"/>
            <w:shd w:val="clear" w:color="auto" w:fill="auto"/>
          </w:tcPr>
          <w:p w14:paraId="3192664E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32</w:t>
            </w:r>
          </w:p>
        </w:tc>
      </w:tr>
      <w:tr w:rsidR="00F660F4" w:rsidRPr="000A3FC3" w14:paraId="147717E0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F782D86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0774CEA" w14:textId="566B819A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682" w:type="dxa"/>
          </w:tcPr>
          <w:p w14:paraId="6BCE81AD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ICT [Title/Abstract]</w:t>
            </w:r>
          </w:p>
        </w:tc>
        <w:tc>
          <w:tcPr>
            <w:tcW w:w="1906" w:type="dxa"/>
            <w:shd w:val="clear" w:color="auto" w:fill="auto"/>
          </w:tcPr>
          <w:p w14:paraId="6C51AD6D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7,648u</w:t>
            </w:r>
          </w:p>
        </w:tc>
      </w:tr>
      <w:tr w:rsidR="00F660F4" w:rsidRPr="000A3FC3" w14:paraId="2ECBBE49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7DBA7CB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0C0F22A" w14:textId="47A8E90C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682" w:type="dxa"/>
          </w:tcPr>
          <w:p w14:paraId="0516D974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robot* [Title/Abstract]</w:t>
            </w:r>
          </w:p>
        </w:tc>
        <w:tc>
          <w:tcPr>
            <w:tcW w:w="1906" w:type="dxa"/>
            <w:shd w:val="clear" w:color="auto" w:fill="auto"/>
          </w:tcPr>
          <w:p w14:paraId="58A0E05A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67,890</w:t>
            </w:r>
          </w:p>
        </w:tc>
      </w:tr>
      <w:tr w:rsidR="00F660F4" w:rsidRPr="000A3FC3" w14:paraId="070279C7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94FCC16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5555277" w14:textId="6CF91AD0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682" w:type="dxa"/>
          </w:tcPr>
          <w:p w14:paraId="15497D58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informatics [Title/Abstract]</w:t>
            </w:r>
          </w:p>
        </w:tc>
        <w:tc>
          <w:tcPr>
            <w:tcW w:w="1906" w:type="dxa"/>
            <w:shd w:val="clear" w:color="auto" w:fill="auto"/>
          </w:tcPr>
          <w:p w14:paraId="3F5A51D7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9,140</w:t>
            </w:r>
          </w:p>
        </w:tc>
      </w:tr>
      <w:tr w:rsidR="00F660F4" w:rsidRPr="000A3FC3" w14:paraId="66D12A80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5068483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616586D" w14:textId="66CC7509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682" w:type="dxa"/>
          </w:tcPr>
          <w:p w14:paraId="024B2857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sensor [Title/Abstract]</w:t>
            </w:r>
          </w:p>
        </w:tc>
        <w:tc>
          <w:tcPr>
            <w:tcW w:w="1906" w:type="dxa"/>
            <w:shd w:val="clear" w:color="auto" w:fill="auto"/>
          </w:tcPr>
          <w:p w14:paraId="185743CF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39,067</w:t>
            </w:r>
          </w:p>
        </w:tc>
      </w:tr>
      <w:tr w:rsidR="00F660F4" w:rsidRPr="000A3FC3" w14:paraId="5C9C272A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1585A3A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58A21DC" w14:textId="7F35C205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682" w:type="dxa"/>
          </w:tcPr>
          <w:p w14:paraId="0F41D702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onitor* [Title/Abstract]</w:t>
            </w:r>
          </w:p>
        </w:tc>
        <w:tc>
          <w:tcPr>
            <w:tcW w:w="1906" w:type="dxa"/>
            <w:shd w:val="clear" w:color="auto" w:fill="auto"/>
          </w:tcPr>
          <w:p w14:paraId="6BE21DBF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975,762</w:t>
            </w:r>
          </w:p>
        </w:tc>
      </w:tr>
      <w:tr w:rsidR="00F660F4" w:rsidRPr="000A3FC3" w14:paraId="32544982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D975CFB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2D70A82" w14:textId="4EFA60F6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682" w:type="dxa"/>
          </w:tcPr>
          <w:p w14:paraId="6EBB0AD8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assistive device [Title/Abstract]</w:t>
            </w:r>
          </w:p>
        </w:tc>
        <w:tc>
          <w:tcPr>
            <w:tcW w:w="1906" w:type="dxa"/>
            <w:shd w:val="clear" w:color="auto" w:fill="auto"/>
          </w:tcPr>
          <w:p w14:paraId="189BF6B5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,158</w:t>
            </w:r>
          </w:p>
        </w:tc>
      </w:tr>
      <w:tr w:rsidR="00F660F4" w:rsidRPr="000A3FC3" w14:paraId="5BFB8A50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694CC34" w14:textId="77777777" w:rsidR="00F660F4" w:rsidRPr="000A3FC3" w:rsidRDefault="00F660F4" w:rsidP="00F660F4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56AC7C5" w14:textId="0AB03DCE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682" w:type="dxa"/>
          </w:tcPr>
          <w:p w14:paraId="1C7ECB74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decision support [Title/Abstract]</w:t>
            </w:r>
          </w:p>
        </w:tc>
        <w:tc>
          <w:tcPr>
            <w:tcW w:w="1906" w:type="dxa"/>
            <w:shd w:val="clear" w:color="auto" w:fill="auto"/>
          </w:tcPr>
          <w:p w14:paraId="474FD06C" w14:textId="77777777" w:rsidR="00F660F4" w:rsidRPr="000A3FC3" w:rsidRDefault="00F660F4" w:rsidP="00F66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1,792</w:t>
            </w:r>
          </w:p>
        </w:tc>
      </w:tr>
      <w:tr w:rsidR="00F660F4" w:rsidRPr="000A3FC3" w14:paraId="70EB2306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BF5F90D" w14:textId="77777777" w:rsidR="00F660F4" w:rsidRPr="000A3FC3" w:rsidRDefault="00F660F4" w:rsidP="006E17E8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6604756" w14:textId="77777777" w:rsidR="00F660F4" w:rsidRPr="000A3FC3" w:rsidRDefault="00F660F4" w:rsidP="006E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369D5907" w14:textId="77777777" w:rsidR="00F660F4" w:rsidRPr="000A3FC3" w:rsidRDefault="00F660F4" w:rsidP="006E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shd w:val="clear" w:color="auto" w:fill="auto"/>
          </w:tcPr>
          <w:p w14:paraId="4D6D3084" w14:textId="77777777" w:rsidR="00F660F4" w:rsidRPr="000A3FC3" w:rsidRDefault="00F660F4" w:rsidP="006E1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A3FC3" w:rsidRPr="000A3FC3" w14:paraId="786B934D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11316AA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4596289" w14:textId="2F09A123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682" w:type="dxa"/>
          </w:tcPr>
          <w:p w14:paraId="7425CF19" w14:textId="6198ED41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OR#5-#30</w:t>
            </w:r>
          </w:p>
        </w:tc>
        <w:tc>
          <w:tcPr>
            <w:tcW w:w="1906" w:type="dxa"/>
          </w:tcPr>
          <w:p w14:paraId="6986EE29" w14:textId="1DA0BD6B" w:rsidR="000A3FC3" w:rsidRPr="006671C1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b/>
                <w:bCs/>
                <w:sz w:val="20"/>
                <w:szCs w:val="20"/>
              </w:rPr>
              <w:t>3,309,044</w:t>
            </w:r>
          </w:p>
        </w:tc>
      </w:tr>
      <w:tr w:rsidR="007E1B6F" w:rsidRPr="000A3FC3" w14:paraId="3BDEC406" w14:textId="77777777" w:rsidTr="000A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4"/>
          </w:tcPr>
          <w:p w14:paraId="51FEED34" w14:textId="3351BF27" w:rsidR="007E1B6F" w:rsidRPr="000A3FC3" w:rsidRDefault="00F660F4" w:rsidP="001B5E5A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Outcome</w:t>
            </w:r>
          </w:p>
        </w:tc>
      </w:tr>
      <w:tr w:rsidR="000A3FC3" w:rsidRPr="000A3FC3" w14:paraId="7DD54D27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C12F5BD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bookmarkStart w:id="2" w:name="_Hlk193466408"/>
          </w:p>
        </w:tc>
        <w:tc>
          <w:tcPr>
            <w:tcW w:w="1085" w:type="dxa"/>
          </w:tcPr>
          <w:p w14:paraId="2E6A5284" w14:textId="1EC7EF2B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4682" w:type="dxa"/>
          </w:tcPr>
          <w:p w14:paraId="3FEC595C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introduc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*[Title/Abstract]</w:t>
            </w:r>
          </w:p>
        </w:tc>
        <w:tc>
          <w:tcPr>
            <w:tcW w:w="1906" w:type="dxa"/>
          </w:tcPr>
          <w:p w14:paraId="692CFC3B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,179,678</w:t>
            </w:r>
          </w:p>
        </w:tc>
      </w:tr>
      <w:tr w:rsidR="000A3FC3" w:rsidRPr="000A3FC3" w14:paraId="49EA6924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AFDDCAE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80807CD" w14:textId="60582419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4682" w:type="dxa"/>
          </w:tcPr>
          <w:p w14:paraId="672048C5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establish*[Title/Abstract]</w:t>
            </w:r>
          </w:p>
        </w:tc>
        <w:tc>
          <w:tcPr>
            <w:tcW w:w="1906" w:type="dxa"/>
          </w:tcPr>
          <w:p w14:paraId="5C948CCD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,442,448</w:t>
            </w:r>
          </w:p>
        </w:tc>
      </w:tr>
      <w:tr w:rsidR="000A3FC3" w:rsidRPr="000A3FC3" w14:paraId="59CD3377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051037A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EFF2E24" w14:textId="7B47A320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4682" w:type="dxa"/>
          </w:tcPr>
          <w:p w14:paraId="1E9A1E94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process*[Title/Abstract]</w:t>
            </w:r>
          </w:p>
        </w:tc>
        <w:tc>
          <w:tcPr>
            <w:tcW w:w="1906" w:type="dxa"/>
          </w:tcPr>
          <w:p w14:paraId="1993E537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,718,554</w:t>
            </w:r>
          </w:p>
        </w:tc>
      </w:tr>
      <w:tr w:rsidR="000A3FC3" w:rsidRPr="000A3FC3" w14:paraId="78C61B14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03C36D2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10FE0EC" w14:textId="61020943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4682" w:type="dxa"/>
          </w:tcPr>
          <w:p w14:paraId="29346DEA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optimi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*[Title/Abstract]</w:t>
            </w:r>
          </w:p>
        </w:tc>
        <w:tc>
          <w:tcPr>
            <w:tcW w:w="1906" w:type="dxa"/>
          </w:tcPr>
          <w:p w14:paraId="5B697BFA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568,992</w:t>
            </w:r>
          </w:p>
        </w:tc>
      </w:tr>
      <w:tr w:rsidR="000A3FC3" w:rsidRPr="000A3FC3" w14:paraId="7E47D266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D5A0848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1FC8721" w14:textId="3A217F64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4682" w:type="dxa"/>
          </w:tcPr>
          <w:p w14:paraId="1FD8AFB8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facilitat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*[Title/Abstract]</w:t>
            </w:r>
          </w:p>
        </w:tc>
        <w:tc>
          <w:tcPr>
            <w:tcW w:w="1906" w:type="dxa"/>
          </w:tcPr>
          <w:p w14:paraId="56D9D832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674,152</w:t>
            </w:r>
          </w:p>
        </w:tc>
      </w:tr>
      <w:tr w:rsidR="000A3FC3" w:rsidRPr="000A3FC3" w14:paraId="37ACFF16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45F83E6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F53D74E" w14:textId="37D8433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4682" w:type="dxa"/>
          </w:tcPr>
          <w:p w14:paraId="4E77D9D9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benefi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*[Title/Abstract]</w:t>
            </w:r>
          </w:p>
        </w:tc>
        <w:tc>
          <w:tcPr>
            <w:tcW w:w="1906" w:type="dxa"/>
          </w:tcPr>
          <w:p w14:paraId="66ED4640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,181,518</w:t>
            </w:r>
          </w:p>
        </w:tc>
      </w:tr>
      <w:tr w:rsidR="000A3FC3" w:rsidRPr="000A3FC3" w14:paraId="509F4FA9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F15EF28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784A0BC" w14:textId="0F83C27F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4682" w:type="dxa"/>
          </w:tcPr>
          <w:p w14:paraId="5616FF8C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success [Title/Abstract]</w:t>
            </w:r>
          </w:p>
        </w:tc>
        <w:tc>
          <w:tcPr>
            <w:tcW w:w="1906" w:type="dxa"/>
          </w:tcPr>
          <w:p w14:paraId="4B5680FD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40,418</w:t>
            </w:r>
          </w:p>
        </w:tc>
      </w:tr>
      <w:tr w:rsidR="000A3FC3" w:rsidRPr="000A3FC3" w14:paraId="3A9252E2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ABFF9DD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1E1433E" w14:textId="5C37AF6F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39</w:t>
            </w:r>
          </w:p>
        </w:tc>
        <w:tc>
          <w:tcPr>
            <w:tcW w:w="4682" w:type="dxa"/>
          </w:tcPr>
          <w:p w14:paraId="39DD5E97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failure [Title/Abstract]</w:t>
            </w:r>
          </w:p>
        </w:tc>
        <w:tc>
          <w:tcPr>
            <w:tcW w:w="1906" w:type="dxa"/>
          </w:tcPr>
          <w:p w14:paraId="7C82A21E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812,074</w:t>
            </w:r>
          </w:p>
        </w:tc>
      </w:tr>
      <w:tr w:rsidR="000A3FC3" w:rsidRPr="000A3FC3" w14:paraId="40CBD8D7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A8276DB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A165F5E" w14:textId="6A504D99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4682" w:type="dxa"/>
          </w:tcPr>
          <w:p w14:paraId="67554847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barrier*[Title/Abstract]</w:t>
            </w:r>
          </w:p>
        </w:tc>
        <w:tc>
          <w:tcPr>
            <w:tcW w:w="1906" w:type="dxa"/>
          </w:tcPr>
          <w:p w14:paraId="4DC2AF4C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92,751</w:t>
            </w:r>
          </w:p>
        </w:tc>
      </w:tr>
      <w:tr w:rsidR="000A3FC3" w:rsidRPr="000A3FC3" w14:paraId="1507A912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74A8EF6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25B71EC" w14:textId="019BFB13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4682" w:type="dxa"/>
          </w:tcPr>
          <w:p w14:paraId="792E3C8E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Attitude [</w:t>
            </w: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erm]</w:t>
            </w:r>
          </w:p>
        </w:tc>
        <w:tc>
          <w:tcPr>
            <w:tcW w:w="1906" w:type="dxa"/>
          </w:tcPr>
          <w:p w14:paraId="7DD5FAE9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633,035</w:t>
            </w:r>
          </w:p>
        </w:tc>
      </w:tr>
      <w:tr w:rsidR="000A3FC3" w:rsidRPr="000A3FC3" w14:paraId="55E1DDD6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1EDC4B8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9A0B4FC" w14:textId="6F338B34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42</w:t>
            </w:r>
          </w:p>
        </w:tc>
        <w:tc>
          <w:tcPr>
            <w:tcW w:w="4682" w:type="dxa"/>
          </w:tcPr>
          <w:p w14:paraId="254C2833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Attitude to computers [</w:t>
            </w: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erms]</w:t>
            </w:r>
          </w:p>
        </w:tc>
        <w:tc>
          <w:tcPr>
            <w:tcW w:w="1906" w:type="dxa"/>
          </w:tcPr>
          <w:p w14:paraId="75AF01B8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4,889</w:t>
            </w:r>
          </w:p>
        </w:tc>
      </w:tr>
      <w:tr w:rsidR="000A3FC3" w:rsidRPr="000A3FC3" w14:paraId="6710D583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376D3E4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0AB8514" w14:textId="162B56AF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4682" w:type="dxa"/>
          </w:tcPr>
          <w:p w14:paraId="5F1D3365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otivation [</w:t>
            </w: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erm]</w:t>
            </w:r>
          </w:p>
        </w:tc>
        <w:tc>
          <w:tcPr>
            <w:tcW w:w="1906" w:type="dxa"/>
          </w:tcPr>
          <w:p w14:paraId="7E498F71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92,117</w:t>
            </w:r>
          </w:p>
        </w:tc>
      </w:tr>
      <w:tr w:rsidR="000A3FC3" w:rsidRPr="000A3FC3" w14:paraId="6A0B9074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BDBFF59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1DFBD5F" w14:textId="508EFBC3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44</w:t>
            </w:r>
          </w:p>
        </w:tc>
        <w:tc>
          <w:tcPr>
            <w:tcW w:w="4682" w:type="dxa"/>
          </w:tcPr>
          <w:p w14:paraId="4F70964A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user*[Title/Abstract]</w:t>
            </w:r>
          </w:p>
        </w:tc>
        <w:tc>
          <w:tcPr>
            <w:tcW w:w="1906" w:type="dxa"/>
          </w:tcPr>
          <w:p w14:paraId="2D42783D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53,684</w:t>
            </w:r>
          </w:p>
        </w:tc>
      </w:tr>
      <w:tr w:rsidR="000A3FC3" w:rsidRPr="000A3FC3" w14:paraId="12AE7BEE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8B1993E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050B6F7" w14:textId="506AB6D1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45</w:t>
            </w:r>
          </w:p>
        </w:tc>
        <w:tc>
          <w:tcPr>
            <w:tcW w:w="4682" w:type="dxa"/>
          </w:tcPr>
          <w:p w14:paraId="2387FA99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inpatient [</w:t>
            </w: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Term]</w:t>
            </w:r>
          </w:p>
        </w:tc>
        <w:tc>
          <w:tcPr>
            <w:tcW w:w="1906" w:type="dxa"/>
          </w:tcPr>
          <w:p w14:paraId="32A58365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60,664</w:t>
            </w:r>
          </w:p>
        </w:tc>
      </w:tr>
      <w:tr w:rsidR="000A3FC3" w:rsidRPr="000A3FC3" w14:paraId="15F0F642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AD522D1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DA57F18" w14:textId="3FFDC785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46</w:t>
            </w:r>
          </w:p>
        </w:tc>
        <w:tc>
          <w:tcPr>
            <w:tcW w:w="4682" w:type="dxa"/>
          </w:tcPr>
          <w:p w14:paraId="0109AD64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Implementation Science [Title/Abstract]</w:t>
            </w:r>
          </w:p>
        </w:tc>
        <w:tc>
          <w:tcPr>
            <w:tcW w:w="1906" w:type="dxa"/>
          </w:tcPr>
          <w:p w14:paraId="6B4D7791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5,045</w:t>
            </w:r>
          </w:p>
        </w:tc>
      </w:tr>
      <w:tr w:rsidR="000A3FC3" w:rsidRPr="000A3FC3" w14:paraId="48B28F89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823F54D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6867511" w14:textId="673692EF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47</w:t>
            </w:r>
          </w:p>
        </w:tc>
        <w:tc>
          <w:tcPr>
            <w:tcW w:w="4682" w:type="dxa"/>
          </w:tcPr>
          <w:p w14:paraId="1F46152C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adopt*[Title/Abstract]</w:t>
            </w:r>
          </w:p>
        </w:tc>
        <w:tc>
          <w:tcPr>
            <w:tcW w:w="1906" w:type="dxa"/>
          </w:tcPr>
          <w:p w14:paraId="5EA70689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30,213</w:t>
            </w:r>
          </w:p>
        </w:tc>
      </w:tr>
      <w:tr w:rsidR="000A3FC3" w:rsidRPr="000A3FC3" w14:paraId="3BC3410F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539457A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12B1079" w14:textId="793F3212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48</w:t>
            </w:r>
          </w:p>
        </w:tc>
        <w:tc>
          <w:tcPr>
            <w:tcW w:w="4682" w:type="dxa"/>
          </w:tcPr>
          <w:p w14:paraId="6C239971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accept*[Title/Abstract]</w:t>
            </w:r>
          </w:p>
        </w:tc>
        <w:tc>
          <w:tcPr>
            <w:tcW w:w="1906" w:type="dxa"/>
          </w:tcPr>
          <w:p w14:paraId="2CC279B1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548,309</w:t>
            </w:r>
          </w:p>
        </w:tc>
      </w:tr>
      <w:tr w:rsidR="000A3FC3" w:rsidRPr="000A3FC3" w14:paraId="5B222C68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CA3BA69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0331F71" w14:textId="6A89B0F2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49</w:t>
            </w:r>
          </w:p>
        </w:tc>
        <w:tc>
          <w:tcPr>
            <w:tcW w:w="4682" w:type="dxa"/>
          </w:tcPr>
          <w:p w14:paraId="044A0EF7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belie*[Title/Abstract]</w:t>
            </w:r>
          </w:p>
        </w:tc>
        <w:tc>
          <w:tcPr>
            <w:tcW w:w="1906" w:type="dxa"/>
          </w:tcPr>
          <w:p w14:paraId="282CD633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47,799</w:t>
            </w:r>
          </w:p>
        </w:tc>
      </w:tr>
      <w:tr w:rsidR="000A3FC3" w:rsidRPr="000A3FC3" w14:paraId="093134F6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90E6F5E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9D33DF8" w14:textId="67EC6226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50</w:t>
            </w:r>
          </w:p>
        </w:tc>
        <w:tc>
          <w:tcPr>
            <w:tcW w:w="4682" w:type="dxa"/>
          </w:tcPr>
          <w:p w14:paraId="47FD1E3F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motivat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*[Title/Abstract]</w:t>
            </w:r>
          </w:p>
        </w:tc>
        <w:tc>
          <w:tcPr>
            <w:tcW w:w="1906" w:type="dxa"/>
          </w:tcPr>
          <w:p w14:paraId="547E37D8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172,228</w:t>
            </w:r>
          </w:p>
        </w:tc>
      </w:tr>
      <w:tr w:rsidR="000A3FC3" w:rsidRPr="000A3FC3" w14:paraId="29123916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FC96C87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D55427F" w14:textId="6E00CAE5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51</w:t>
            </w:r>
          </w:p>
        </w:tc>
        <w:tc>
          <w:tcPr>
            <w:tcW w:w="4682" w:type="dxa"/>
          </w:tcPr>
          <w:p w14:paraId="3AE4D89B" w14:textId="77777777" w:rsidR="000A3FC3" w:rsidRPr="000A3FC3" w:rsidRDefault="000A3FC3" w:rsidP="000A3FC3">
            <w:pPr>
              <w:tabs>
                <w:tab w:val="left" w:pos="1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assimil</w:t>
            </w:r>
            <w:proofErr w:type="spellEnd"/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*[Title/Abstract]</w:t>
            </w:r>
          </w:p>
        </w:tc>
        <w:tc>
          <w:tcPr>
            <w:tcW w:w="1906" w:type="dxa"/>
          </w:tcPr>
          <w:p w14:paraId="78567D4F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2,823</w:t>
            </w:r>
          </w:p>
        </w:tc>
      </w:tr>
      <w:tr w:rsidR="000A3FC3" w:rsidRPr="000A3FC3" w14:paraId="23D6F960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B24BE5C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BA7A033" w14:textId="26E5AB8D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52</w:t>
            </w:r>
          </w:p>
        </w:tc>
        <w:tc>
          <w:tcPr>
            <w:tcW w:w="4682" w:type="dxa"/>
          </w:tcPr>
          <w:p w14:paraId="38B970A9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percept*[Title/Abstract]</w:t>
            </w:r>
          </w:p>
        </w:tc>
        <w:tc>
          <w:tcPr>
            <w:tcW w:w="1906" w:type="dxa"/>
          </w:tcPr>
          <w:p w14:paraId="3D23DCB6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80,832</w:t>
            </w:r>
          </w:p>
        </w:tc>
      </w:tr>
      <w:tr w:rsidR="000A3FC3" w:rsidRPr="000A3FC3" w14:paraId="2AAF2206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929A7C1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E153C5B" w14:textId="2B3C8309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53</w:t>
            </w:r>
          </w:p>
        </w:tc>
        <w:tc>
          <w:tcPr>
            <w:tcW w:w="4682" w:type="dxa"/>
          </w:tcPr>
          <w:p w14:paraId="2FB92D1A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attitude*[Title/Abstract]</w:t>
            </w:r>
          </w:p>
        </w:tc>
        <w:tc>
          <w:tcPr>
            <w:tcW w:w="1906" w:type="dxa"/>
          </w:tcPr>
          <w:p w14:paraId="6E040134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3,186</w:t>
            </w:r>
          </w:p>
        </w:tc>
      </w:tr>
      <w:tr w:rsidR="000A3FC3" w:rsidRPr="000A3FC3" w14:paraId="002C368C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BB91D05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79AFE51" w14:textId="65D1D3AE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54</w:t>
            </w:r>
          </w:p>
        </w:tc>
        <w:tc>
          <w:tcPr>
            <w:tcW w:w="4682" w:type="dxa"/>
          </w:tcPr>
          <w:p w14:paraId="001B376E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readiness [Title/Abstract]</w:t>
            </w:r>
          </w:p>
        </w:tc>
        <w:tc>
          <w:tcPr>
            <w:tcW w:w="1906" w:type="dxa"/>
          </w:tcPr>
          <w:p w14:paraId="2F2A2DCF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22,071</w:t>
            </w:r>
          </w:p>
        </w:tc>
      </w:tr>
      <w:bookmarkEnd w:id="2"/>
      <w:tr w:rsidR="000A3FC3" w:rsidRPr="000A3FC3" w14:paraId="25B2E611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B353A47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4099016" w14:textId="525473BD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7DE95921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7C0D4F94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A3FC3" w:rsidRPr="000A3FC3" w14:paraId="4389D77A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B30D30C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B1D4806" w14:textId="63B1FA8D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4682" w:type="dxa"/>
          </w:tcPr>
          <w:p w14:paraId="2D611820" w14:textId="238E825F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OR/#5-#28</w:t>
            </w:r>
          </w:p>
        </w:tc>
        <w:tc>
          <w:tcPr>
            <w:tcW w:w="1906" w:type="dxa"/>
          </w:tcPr>
          <w:p w14:paraId="00E7468A" w14:textId="77777777" w:rsidR="000A3FC3" w:rsidRPr="006671C1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15,958,588</w:t>
            </w:r>
          </w:p>
        </w:tc>
      </w:tr>
      <w:tr w:rsidR="000A3FC3" w:rsidRPr="000A3FC3" w14:paraId="7AFD189F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A1C37C5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7943457" w14:textId="394E130E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1BA8DB27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37EC3013" w14:textId="77777777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A3FC3" w:rsidRPr="000A3FC3" w14:paraId="4FBBAEBC" w14:textId="77777777" w:rsidTr="000A3FC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bottom w:val="single" w:sz="4" w:space="0" w:color="auto"/>
            </w:tcBorders>
          </w:tcPr>
          <w:p w14:paraId="5AA69627" w14:textId="77777777" w:rsidR="000A3FC3" w:rsidRPr="000A3FC3" w:rsidRDefault="000A3FC3" w:rsidP="000A3FC3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3DB42E4" w14:textId="7E003473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4DA1EDCF" w14:textId="15B70C35" w:rsidR="000A3FC3" w:rsidRPr="000A3FC3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0A3FC3">
              <w:rPr>
                <w:rFonts w:ascii="Cambria" w:hAnsi="Cambria" w:cs="Times New Roman"/>
                <w:sz w:val="20"/>
                <w:szCs w:val="20"/>
                <w:lang w:val="en-US"/>
              </w:rPr>
              <w:t>#4 AND #31 AND #55 + Filters: Review, Systematic Review, English, German, from 2006 - 2023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</w:tcPr>
          <w:p w14:paraId="582CF4E4" w14:textId="7C4AFFCD" w:rsidR="000A3FC3" w:rsidRPr="006671C1" w:rsidRDefault="000A3FC3" w:rsidP="000A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3,145</w:t>
            </w:r>
          </w:p>
        </w:tc>
      </w:tr>
    </w:tbl>
    <w:p w14:paraId="50C0124E" w14:textId="738B2BC6" w:rsidR="00652E52" w:rsidRPr="000A3FC3" w:rsidRDefault="00652E52" w:rsidP="009E6747">
      <w:pPr>
        <w:spacing w:after="0"/>
        <w:rPr>
          <w:rFonts w:ascii="Cambria" w:hAnsi="Cambria"/>
          <w:sz w:val="20"/>
          <w:szCs w:val="20"/>
          <w:lang w:val="en-US"/>
        </w:rPr>
      </w:pPr>
    </w:p>
    <w:p w14:paraId="2DECFAE7" w14:textId="77777777" w:rsidR="005255AB" w:rsidRPr="00C35A62" w:rsidRDefault="005255AB" w:rsidP="009E6747">
      <w:pPr>
        <w:spacing w:after="0"/>
        <w:rPr>
          <w:rFonts w:ascii="Cambria" w:hAnsi="Cambria"/>
          <w:lang w:val="en-US"/>
        </w:rPr>
      </w:pPr>
    </w:p>
    <w:p w14:paraId="6CA5B742" w14:textId="404FC924" w:rsidR="00016413" w:rsidRPr="00C35A62" w:rsidRDefault="00016413" w:rsidP="00016413">
      <w:pPr>
        <w:pStyle w:val="Beschriftung"/>
        <w:keepNext/>
        <w:rPr>
          <w:rFonts w:ascii="Cambria" w:hAnsi="Cambria" w:cs="Times New Roman"/>
          <w:i w:val="0"/>
          <w:iCs w:val="0"/>
          <w:lang w:val="en-US"/>
        </w:rPr>
      </w:pPr>
      <w:r w:rsidRPr="00C35A62">
        <w:rPr>
          <w:rFonts w:ascii="Cambria" w:hAnsi="Cambria" w:cs="Times New Roman"/>
          <w:i w:val="0"/>
          <w:iCs w:val="0"/>
          <w:lang w:val="en-US"/>
        </w:rPr>
        <w:t>Table 2: Preliminary search on CINAHL, Business Source Premier via EBSCO (23.0</w:t>
      </w:r>
      <w:r w:rsidR="00EE7A7A" w:rsidRPr="00C35A62">
        <w:rPr>
          <w:rFonts w:ascii="Cambria" w:hAnsi="Cambria" w:cs="Times New Roman"/>
          <w:i w:val="0"/>
          <w:iCs w:val="0"/>
          <w:lang w:val="en-US"/>
        </w:rPr>
        <w:t>4</w:t>
      </w:r>
      <w:r w:rsidRPr="00C35A62">
        <w:rPr>
          <w:rFonts w:ascii="Cambria" w:hAnsi="Cambria" w:cs="Times New Roman"/>
          <w:i w:val="0"/>
          <w:iCs w:val="0"/>
          <w:lang w:val="en-US"/>
        </w:rPr>
        <w:t>.2023)</w:t>
      </w:r>
    </w:p>
    <w:tbl>
      <w:tblPr>
        <w:tblStyle w:val="Gitternetztabelle1hellAkzent1"/>
        <w:tblW w:w="9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085"/>
        <w:gridCol w:w="4682"/>
        <w:gridCol w:w="1906"/>
      </w:tblGrid>
      <w:tr w:rsidR="00016413" w:rsidRPr="002A7B5F" w14:paraId="7C4C1EBC" w14:textId="77777777" w:rsidTr="002A7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2C7461E1" w14:textId="6BA14AD5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PI</w:t>
            </w:r>
            <w:r w:rsidR="002A7B5F" w:rsidRPr="002A7B5F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O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07DBB4CE" w14:textId="77777777" w:rsidR="00016413" w:rsidRPr="002A7B5F" w:rsidRDefault="00016413" w:rsidP="0010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#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12B401EE" w14:textId="77777777" w:rsidR="00016413" w:rsidRPr="002A7B5F" w:rsidRDefault="00016413" w:rsidP="0010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Search string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1EBAB8B1" w14:textId="2F180FC7" w:rsidR="00016413" w:rsidRPr="002A7B5F" w:rsidRDefault="0016594D" w:rsidP="0010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Results</w:t>
            </w:r>
          </w:p>
        </w:tc>
      </w:tr>
      <w:tr w:rsidR="00016413" w:rsidRPr="002A7B5F" w14:paraId="42BCFC48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4"/>
            <w:tcBorders>
              <w:top w:val="single" w:sz="4" w:space="0" w:color="auto"/>
            </w:tcBorders>
          </w:tcPr>
          <w:p w14:paraId="0F441A98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Population</w:t>
            </w:r>
          </w:p>
        </w:tc>
      </w:tr>
      <w:tr w:rsidR="00016413" w:rsidRPr="003B2C28" w14:paraId="4A282A55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7271F6F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2EDD7E3" w14:textId="25C0C198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82" w:type="dxa"/>
          </w:tcPr>
          <w:p w14:paraId="59801540" w14:textId="304D548C" w:rsidR="00016413" w:rsidRPr="002A7B5F" w:rsidRDefault="00EE5CF2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nurs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906" w:type="dxa"/>
          </w:tcPr>
          <w:p w14:paraId="21BC26C5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35A81F7F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1ECE5C2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8370603" w14:textId="6ECFB391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682" w:type="dxa"/>
          </w:tcPr>
          <w:p w14:paraId="71EE8651" w14:textId="18DA9267" w:rsidR="00016413" w:rsidRPr="002A7B5F" w:rsidRDefault="00EE5CF2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caregiver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caregiver)</w:t>
            </w:r>
          </w:p>
        </w:tc>
        <w:tc>
          <w:tcPr>
            <w:tcW w:w="1906" w:type="dxa"/>
          </w:tcPr>
          <w:p w14:paraId="66A3D17A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53071391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DCD0D60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E86E53C" w14:textId="3128A93A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82" w:type="dxa"/>
          </w:tcPr>
          <w:p w14:paraId="6814DB9A" w14:textId="4141A9F2" w:rsidR="00016413" w:rsidRPr="002A7B5F" w:rsidRDefault="00EE5CF2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nursing staff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nursing staff)</w:t>
            </w:r>
          </w:p>
        </w:tc>
        <w:tc>
          <w:tcPr>
            <w:tcW w:w="1906" w:type="dxa"/>
          </w:tcPr>
          <w:p w14:paraId="0339949E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0A8B6752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18674EC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E406B03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78560D6E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184E2FC5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2A7B5F" w14:paraId="580A9122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1076498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3AAF0B7" w14:textId="7FF0F11B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682" w:type="dxa"/>
          </w:tcPr>
          <w:p w14:paraId="3FE1599F" w14:textId="646FB2FD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OR/</w:t>
            </w:r>
            <w:r w:rsidR="002A7B5F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#</w:t>
            </w:r>
            <w:r w:rsidR="0016594D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-</w:t>
            </w:r>
            <w:r w:rsidR="002A7B5F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#</w:t>
            </w:r>
            <w:r w:rsidR="0016594D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06" w:type="dxa"/>
          </w:tcPr>
          <w:p w14:paraId="43380AFE" w14:textId="77777777" w:rsidR="00016413" w:rsidRPr="006671C1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1,159,447</w:t>
            </w:r>
          </w:p>
        </w:tc>
      </w:tr>
      <w:tr w:rsidR="002A7B5F" w:rsidRPr="002A7B5F" w14:paraId="0E965D71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4"/>
          </w:tcPr>
          <w:p w14:paraId="00C1318B" w14:textId="31658129" w:rsidR="002A7B5F" w:rsidRPr="002A7B5F" w:rsidRDefault="002A7B5F" w:rsidP="006E17E8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Intervention</w:t>
            </w:r>
          </w:p>
        </w:tc>
      </w:tr>
      <w:tr w:rsidR="002A7B5F" w:rsidRPr="002A7B5F" w14:paraId="376FE622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98B7784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674E286" w14:textId="5623736A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82" w:type="dxa"/>
          </w:tcPr>
          <w:p w14:paraId="3D230F7D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I (digital technology) OR AB (digital technology) </w:t>
            </w:r>
          </w:p>
        </w:tc>
        <w:tc>
          <w:tcPr>
            <w:tcW w:w="1906" w:type="dxa"/>
            <w:shd w:val="clear" w:color="auto" w:fill="auto"/>
          </w:tcPr>
          <w:p w14:paraId="0515FBF7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2A7B5F" w14:paraId="01A2BD2B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ADC710E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5EA0398" w14:textId="550909AA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682" w:type="dxa"/>
          </w:tcPr>
          <w:p w14:paraId="0D98D270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technol*) OR AB (technol*)</w:t>
            </w:r>
          </w:p>
        </w:tc>
        <w:tc>
          <w:tcPr>
            <w:tcW w:w="1906" w:type="dxa"/>
            <w:shd w:val="clear" w:color="auto" w:fill="auto"/>
          </w:tcPr>
          <w:p w14:paraId="3ACDBB99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2A7B5F" w14:paraId="2466F5D8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B3FD344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A98BDD5" w14:textId="50A305CB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682" w:type="dxa"/>
          </w:tcPr>
          <w:p w14:paraId="10B7696D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</w:rPr>
              <w:t>TI (digital*) OR AB (digital)</w:t>
            </w:r>
          </w:p>
        </w:tc>
        <w:tc>
          <w:tcPr>
            <w:tcW w:w="1906" w:type="dxa"/>
            <w:shd w:val="clear" w:color="auto" w:fill="auto"/>
          </w:tcPr>
          <w:p w14:paraId="6754344A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2A7B5F" w:rsidRPr="003B2C28" w14:paraId="241444EC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CF215B8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5" w:type="dxa"/>
          </w:tcPr>
          <w:p w14:paraId="0E37FACE" w14:textId="4E9509F6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682" w:type="dxa"/>
          </w:tcPr>
          <w:p w14:paraId="149D64D7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MH (Telemedicine) OR AB (Telemedicine)</w:t>
            </w:r>
          </w:p>
        </w:tc>
        <w:tc>
          <w:tcPr>
            <w:tcW w:w="1906" w:type="dxa"/>
            <w:shd w:val="clear" w:color="auto" w:fill="auto"/>
          </w:tcPr>
          <w:p w14:paraId="753241D3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223BD26F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8A4E295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8954798" w14:textId="5058DF05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682" w:type="dxa"/>
          </w:tcPr>
          <w:p w14:paraId="01E8676B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MH (Diffusion of Innovation) OR AB (Diffusion of Innovation)</w:t>
            </w:r>
          </w:p>
        </w:tc>
        <w:tc>
          <w:tcPr>
            <w:tcW w:w="1906" w:type="dxa"/>
            <w:shd w:val="clear" w:color="auto" w:fill="auto"/>
          </w:tcPr>
          <w:p w14:paraId="4BD41524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2A7B5F" w14:paraId="6EF010AF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C04BA52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C6CDF5E" w14:textId="05EC1994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682" w:type="dxa"/>
          </w:tcPr>
          <w:p w14:paraId="47C1CB20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MH (Change Management) OR AB (Change Management)</w:t>
            </w:r>
          </w:p>
        </w:tc>
        <w:tc>
          <w:tcPr>
            <w:tcW w:w="1906" w:type="dxa"/>
            <w:shd w:val="clear" w:color="auto" w:fill="auto"/>
          </w:tcPr>
          <w:p w14:paraId="709A6A61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27AEFBA4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ABCF6C0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E52C9E4" w14:textId="41F6636F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682" w:type="dxa"/>
          </w:tcPr>
          <w:p w14:paraId="1917F4C4" w14:textId="055F300C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MH (Nursing </w:t>
            </w:r>
            <w:r w:rsidR="003B2C28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Informatics)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OR AB (Nursing Informatics)</w:t>
            </w:r>
          </w:p>
        </w:tc>
        <w:tc>
          <w:tcPr>
            <w:tcW w:w="1906" w:type="dxa"/>
            <w:shd w:val="clear" w:color="auto" w:fill="auto"/>
          </w:tcPr>
          <w:p w14:paraId="4715BAE0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3E4F47E3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EF89B5D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26D485B" w14:textId="64349E7F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682" w:type="dxa"/>
          </w:tcPr>
          <w:p w14:paraId="557D916A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MH (Electronic Health Records) OR AB (Electronic Health Records) </w:t>
            </w:r>
          </w:p>
        </w:tc>
        <w:tc>
          <w:tcPr>
            <w:tcW w:w="1906" w:type="dxa"/>
            <w:shd w:val="clear" w:color="auto" w:fill="auto"/>
          </w:tcPr>
          <w:p w14:paraId="4D407EDA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33A88690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285AF61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DA5BC88" w14:textId="1BE073F0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682" w:type="dxa"/>
          </w:tcPr>
          <w:p w14:paraId="3A3E9243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MH (Medical Order Entry Systems) OR AB (Medical 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Ordner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Entry Systems)</w:t>
            </w:r>
          </w:p>
        </w:tc>
        <w:tc>
          <w:tcPr>
            <w:tcW w:w="1906" w:type="dxa"/>
            <w:shd w:val="clear" w:color="auto" w:fill="auto"/>
          </w:tcPr>
          <w:p w14:paraId="0D7DF18E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2A7B5F" w14:paraId="573071B0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33F2212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80AEBA0" w14:textId="1EA964F6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682" w:type="dxa"/>
          </w:tcPr>
          <w:p w14:paraId="25FE1FDC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innovat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innovat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906" w:type="dxa"/>
            <w:shd w:val="clear" w:color="auto" w:fill="auto"/>
          </w:tcPr>
          <w:p w14:paraId="21190062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2F67556D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8864EB7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386C441" w14:textId="16BAF4A0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682" w:type="dxa"/>
          </w:tcPr>
          <w:p w14:paraId="7423E287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ehealth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ehealth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6" w:type="dxa"/>
            <w:shd w:val="clear" w:color="auto" w:fill="auto"/>
          </w:tcPr>
          <w:p w14:paraId="1FB64AFB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1A513C0E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A451310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6F905D5" w14:textId="54A20C26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682" w:type="dxa"/>
          </w:tcPr>
          <w:p w14:paraId="0A619EFD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I (e-health) OR AB (e-health) </w:t>
            </w:r>
          </w:p>
        </w:tc>
        <w:tc>
          <w:tcPr>
            <w:tcW w:w="1906" w:type="dxa"/>
            <w:shd w:val="clear" w:color="auto" w:fill="auto"/>
          </w:tcPr>
          <w:p w14:paraId="5E1D04E2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3376D001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979926B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7F2E898" w14:textId="3F27CDBF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682" w:type="dxa"/>
          </w:tcPr>
          <w:p w14:paraId="0CD1BAE8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electronic health) OR AB (electronic health)</w:t>
            </w:r>
          </w:p>
        </w:tc>
        <w:tc>
          <w:tcPr>
            <w:tcW w:w="1906" w:type="dxa"/>
            <w:shd w:val="clear" w:color="auto" w:fill="auto"/>
          </w:tcPr>
          <w:p w14:paraId="64FC05C9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6D223DE5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01683FD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AD261A5" w14:textId="0CF4A9E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682" w:type="dxa"/>
          </w:tcPr>
          <w:p w14:paraId="63F8BD99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telehealth) OR AB (telehealth)</w:t>
            </w:r>
          </w:p>
        </w:tc>
        <w:tc>
          <w:tcPr>
            <w:tcW w:w="1906" w:type="dxa"/>
            <w:shd w:val="clear" w:color="auto" w:fill="auto"/>
          </w:tcPr>
          <w:p w14:paraId="588E7B6F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321FD951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5AD5B99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69FDB83" w14:textId="63082B31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682" w:type="dxa"/>
          </w:tcPr>
          <w:p w14:paraId="6DB5361C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tele-health) OR AB (tele-health)</w:t>
            </w:r>
          </w:p>
        </w:tc>
        <w:tc>
          <w:tcPr>
            <w:tcW w:w="1906" w:type="dxa"/>
            <w:shd w:val="clear" w:color="auto" w:fill="auto"/>
          </w:tcPr>
          <w:p w14:paraId="5BE9C462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3C448BD0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AE0B99E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A3D96EC" w14:textId="52708CA4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682" w:type="dxa"/>
          </w:tcPr>
          <w:p w14:paraId="57D3C23C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I (telemonitor) OR AB (telemonitor) </w:t>
            </w:r>
          </w:p>
        </w:tc>
        <w:tc>
          <w:tcPr>
            <w:tcW w:w="1906" w:type="dxa"/>
            <w:shd w:val="clear" w:color="auto" w:fill="auto"/>
          </w:tcPr>
          <w:p w14:paraId="71CF6437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52714635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CB491E4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64D9DD0" w14:textId="4D18CE79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682" w:type="dxa"/>
          </w:tcPr>
          <w:p w14:paraId="0AAC0111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I (medical information) OR AB (medical information) </w:t>
            </w:r>
          </w:p>
        </w:tc>
        <w:tc>
          <w:tcPr>
            <w:tcW w:w="1906" w:type="dxa"/>
            <w:shd w:val="clear" w:color="auto" w:fill="auto"/>
          </w:tcPr>
          <w:p w14:paraId="03B1AE1D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5418E88B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E9F3785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D21C21C" w14:textId="18249D75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682" w:type="dxa"/>
          </w:tcPr>
          <w:p w14:paraId="33206904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medical order) OR AB (medical order)</w:t>
            </w:r>
          </w:p>
        </w:tc>
        <w:tc>
          <w:tcPr>
            <w:tcW w:w="1906" w:type="dxa"/>
            <w:shd w:val="clear" w:color="auto" w:fill="auto"/>
          </w:tcPr>
          <w:p w14:paraId="7D6984CF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26083E06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A9DF356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88D1815" w14:textId="148F00B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682" w:type="dxa"/>
          </w:tcPr>
          <w:p w14:paraId="57E1E8C5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ICT) OR AB (ICT)</w:t>
            </w:r>
          </w:p>
        </w:tc>
        <w:tc>
          <w:tcPr>
            <w:tcW w:w="1906" w:type="dxa"/>
            <w:shd w:val="clear" w:color="auto" w:fill="auto"/>
          </w:tcPr>
          <w:p w14:paraId="10ABB33F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147179CF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5402042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82240AC" w14:textId="28436209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682" w:type="dxa"/>
          </w:tcPr>
          <w:p w14:paraId="4517BEE8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robot*) OR AB (robot*)</w:t>
            </w:r>
          </w:p>
        </w:tc>
        <w:tc>
          <w:tcPr>
            <w:tcW w:w="1906" w:type="dxa"/>
            <w:shd w:val="clear" w:color="auto" w:fill="auto"/>
          </w:tcPr>
          <w:p w14:paraId="3B039B81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124FED83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05ABAC9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3BCA0E4" w14:textId="019824AE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682" w:type="dxa"/>
          </w:tcPr>
          <w:p w14:paraId="46750592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I (informatics) OR AB (informatics) </w:t>
            </w:r>
          </w:p>
        </w:tc>
        <w:tc>
          <w:tcPr>
            <w:tcW w:w="1906" w:type="dxa"/>
            <w:shd w:val="clear" w:color="auto" w:fill="auto"/>
          </w:tcPr>
          <w:p w14:paraId="12639B77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2A7B5F" w14:paraId="51F68137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F5786CB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BDAE92B" w14:textId="29169EB3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682" w:type="dxa"/>
          </w:tcPr>
          <w:p w14:paraId="18300525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</w:rPr>
              <w:t>TI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</w:rPr>
              <w:t>sensor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</w:rPr>
              <w:t>sensor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906" w:type="dxa"/>
            <w:shd w:val="clear" w:color="auto" w:fill="auto"/>
          </w:tcPr>
          <w:p w14:paraId="05420CED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2A7B5F" w:rsidRPr="003B2C28" w14:paraId="2A0E802B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8C7FFC2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5" w:type="dxa"/>
          </w:tcPr>
          <w:p w14:paraId="2BAB9B15" w14:textId="2EF5B4F5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682" w:type="dxa"/>
          </w:tcPr>
          <w:p w14:paraId="716933CA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I (monitor*) OR AB (monitor*) </w:t>
            </w:r>
          </w:p>
        </w:tc>
        <w:tc>
          <w:tcPr>
            <w:tcW w:w="1906" w:type="dxa"/>
            <w:shd w:val="clear" w:color="auto" w:fill="auto"/>
          </w:tcPr>
          <w:p w14:paraId="6BF4D14E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506B89CE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957BB94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5C3DAF6" w14:textId="66B08768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682" w:type="dxa"/>
          </w:tcPr>
          <w:p w14:paraId="45B3B9B4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I (assistive device) OR AB (assistive device) </w:t>
            </w:r>
          </w:p>
        </w:tc>
        <w:tc>
          <w:tcPr>
            <w:tcW w:w="1906" w:type="dxa"/>
            <w:shd w:val="clear" w:color="auto" w:fill="auto"/>
          </w:tcPr>
          <w:p w14:paraId="1AE7F9EC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49576881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8929115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9D4A606" w14:textId="5FEF159B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682" w:type="dxa"/>
          </w:tcPr>
          <w:p w14:paraId="2DF21464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decision support) OR AB (decision support)</w:t>
            </w:r>
          </w:p>
        </w:tc>
        <w:tc>
          <w:tcPr>
            <w:tcW w:w="1906" w:type="dxa"/>
            <w:shd w:val="clear" w:color="auto" w:fill="auto"/>
          </w:tcPr>
          <w:p w14:paraId="3B04FC7F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0CD6293B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9510AEF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51D4624" w14:textId="20FD2575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7F18D2AD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shd w:val="clear" w:color="auto" w:fill="auto"/>
          </w:tcPr>
          <w:p w14:paraId="765743EF" w14:textId="77777777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2A7B5F" w14:paraId="0DCB2D5C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EF86439" w14:textId="77777777" w:rsidR="002A7B5F" w:rsidRPr="002A7B5F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A29A37D" w14:textId="579B8683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682" w:type="dxa"/>
          </w:tcPr>
          <w:p w14:paraId="5A71E8DF" w14:textId="54D46D73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OR/#5-#30</w:t>
            </w:r>
          </w:p>
        </w:tc>
        <w:tc>
          <w:tcPr>
            <w:tcW w:w="1906" w:type="dxa"/>
            <w:shd w:val="clear" w:color="auto" w:fill="auto"/>
          </w:tcPr>
          <w:p w14:paraId="5EFF9385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4,216,993</w:t>
            </w:r>
          </w:p>
        </w:tc>
      </w:tr>
      <w:tr w:rsidR="00016413" w:rsidRPr="002A7B5F" w14:paraId="297E7A96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86E9D8B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69EAF52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00B89DC2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4588BB19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2A7B5F" w14:paraId="2E5CACD9" w14:textId="77777777" w:rsidTr="002A7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4"/>
          </w:tcPr>
          <w:p w14:paraId="74319CE3" w14:textId="4FBDB451" w:rsidR="00016413" w:rsidRPr="002A7B5F" w:rsidRDefault="002A7B5F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Outcome</w:t>
            </w:r>
          </w:p>
        </w:tc>
      </w:tr>
      <w:tr w:rsidR="00016413" w:rsidRPr="003B2C28" w14:paraId="6DC3C315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45FC864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bookmarkStart w:id="3" w:name="_Hlk130478660"/>
          </w:p>
        </w:tc>
        <w:tc>
          <w:tcPr>
            <w:tcW w:w="1085" w:type="dxa"/>
          </w:tcPr>
          <w:p w14:paraId="599769B6" w14:textId="2EE0A373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682" w:type="dxa"/>
          </w:tcPr>
          <w:p w14:paraId="20BF4C9A" w14:textId="435483CE" w:rsidR="00016413" w:rsidRPr="002A7B5F" w:rsidRDefault="00EE5CF2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introduc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introduc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906" w:type="dxa"/>
          </w:tcPr>
          <w:p w14:paraId="65EA6F7C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363FF711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A1FF112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66FFD82" w14:textId="1F04B833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4682" w:type="dxa"/>
          </w:tcPr>
          <w:p w14:paraId="115D2006" w14:textId="5F99348B" w:rsidR="00016413" w:rsidRPr="002A7B5F" w:rsidRDefault="0016594D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establish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establish*)</w:t>
            </w:r>
          </w:p>
        </w:tc>
        <w:tc>
          <w:tcPr>
            <w:tcW w:w="1906" w:type="dxa"/>
          </w:tcPr>
          <w:p w14:paraId="3CA237B5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2A7B5F" w14:paraId="3AAFA5A4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EF6189F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21B769C" w14:textId="3D832EE9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4682" w:type="dxa"/>
          </w:tcPr>
          <w:p w14:paraId="02A21944" w14:textId="41652A64" w:rsidR="00016413" w:rsidRPr="002A7B5F" w:rsidRDefault="0016594D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evalu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evalu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906" w:type="dxa"/>
          </w:tcPr>
          <w:p w14:paraId="1FAFE9F9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34CBA4AA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F724730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E21E8A2" w14:textId="14370C84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4682" w:type="dxa"/>
          </w:tcPr>
          <w:p w14:paraId="55E673C7" w14:textId="5D83636D" w:rsidR="00016413" w:rsidRPr="002A7B5F" w:rsidRDefault="0016594D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process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process*)</w:t>
            </w:r>
          </w:p>
        </w:tc>
        <w:tc>
          <w:tcPr>
            <w:tcW w:w="1906" w:type="dxa"/>
          </w:tcPr>
          <w:p w14:paraId="04F48CD6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2A7B5F" w14:paraId="16B55B8C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378ED12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12B80D0" w14:textId="05B2DB7A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4682" w:type="dxa"/>
          </w:tcPr>
          <w:p w14:paraId="0CF98B06" w14:textId="2DCF18BA" w:rsidR="00016413" w:rsidRPr="002A7B5F" w:rsidRDefault="0016594D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optimi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optimi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906" w:type="dxa"/>
          </w:tcPr>
          <w:p w14:paraId="5C572864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1AAA9117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685CDD2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635C177" w14:textId="76D79F5F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4682" w:type="dxa"/>
          </w:tcPr>
          <w:p w14:paraId="274BB358" w14:textId="64C9169F" w:rsidR="00016413" w:rsidRPr="002A7B5F" w:rsidRDefault="0016594D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facilitat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facilitate*)</w:t>
            </w:r>
          </w:p>
        </w:tc>
        <w:tc>
          <w:tcPr>
            <w:tcW w:w="1906" w:type="dxa"/>
          </w:tcPr>
          <w:p w14:paraId="1E2C0AE4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1FEC9043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C8CE50B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43B879F" w14:textId="25E3D695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4682" w:type="dxa"/>
          </w:tcPr>
          <w:p w14:paraId="5ACEDA8B" w14:textId="3E0CBBAF" w:rsidR="00016413" w:rsidRPr="002A7B5F" w:rsidRDefault="0016594D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benefi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benefi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906" w:type="dxa"/>
          </w:tcPr>
          <w:p w14:paraId="4CA2E308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619CB626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1671276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A3C1494" w14:textId="0E0165F4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4682" w:type="dxa"/>
          </w:tcPr>
          <w:p w14:paraId="6DEE5831" w14:textId="652E082A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d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evelop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develop*)</w:t>
            </w:r>
          </w:p>
        </w:tc>
        <w:tc>
          <w:tcPr>
            <w:tcW w:w="1906" w:type="dxa"/>
          </w:tcPr>
          <w:p w14:paraId="6BBA3554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14B68BA3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404B987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44E5532" w14:textId="6514E296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682" w:type="dxa"/>
          </w:tcPr>
          <w:p w14:paraId="5C27413E" w14:textId="3988FBA1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success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success)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6" w:type="dxa"/>
          </w:tcPr>
          <w:p w14:paraId="68FEDECF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6DFB7707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A1796ED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605CA1B" w14:textId="42FC5C96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4682" w:type="dxa"/>
          </w:tcPr>
          <w:p w14:paraId="172736A4" w14:textId="13D96B28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failure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failure)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6" w:type="dxa"/>
          </w:tcPr>
          <w:p w14:paraId="5667FA55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3CAB42AF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31233D0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C5A9E89" w14:textId="3547CD01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682" w:type="dxa"/>
          </w:tcPr>
          <w:p w14:paraId="4B80BDCB" w14:textId="193AABA3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barrier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barrier*)</w:t>
            </w:r>
          </w:p>
        </w:tc>
        <w:tc>
          <w:tcPr>
            <w:tcW w:w="1906" w:type="dxa"/>
          </w:tcPr>
          <w:p w14:paraId="24FDEE4A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2A143447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129F716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1F8D3B9" w14:textId="44B2944F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682" w:type="dxa"/>
          </w:tcPr>
          <w:p w14:paraId="11DF13B0" w14:textId="7EEBF604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attitude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attitude)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6" w:type="dxa"/>
          </w:tcPr>
          <w:p w14:paraId="3602F23F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06CFCBC4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4265604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DBEC992" w14:textId="6BECE0D1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4682" w:type="dxa"/>
          </w:tcPr>
          <w:p w14:paraId="0B47B205" w14:textId="396F411F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attitude to </w:t>
            </w:r>
            <w:r w:rsidR="00EE7A7A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computers)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OR AB (attitude to computers)</w:t>
            </w:r>
          </w:p>
        </w:tc>
        <w:tc>
          <w:tcPr>
            <w:tcW w:w="1906" w:type="dxa"/>
          </w:tcPr>
          <w:p w14:paraId="58852456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02C516BF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CC8CD7B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E7FD91F" w14:textId="48F8CB40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4682" w:type="dxa"/>
          </w:tcPr>
          <w:p w14:paraId="39B97AC4" w14:textId="457B2F9E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challeng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challeg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906" w:type="dxa"/>
          </w:tcPr>
          <w:p w14:paraId="1BA77876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2A7B5F" w14:paraId="03366274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E0642A0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136D888" w14:textId="33726B5A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4682" w:type="dxa"/>
          </w:tcPr>
          <w:p w14:paraId="201DB32C" w14:textId="3CBC6A36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motivation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motivation</w:t>
            </w:r>
          </w:p>
        </w:tc>
        <w:tc>
          <w:tcPr>
            <w:tcW w:w="1906" w:type="dxa"/>
          </w:tcPr>
          <w:p w14:paraId="2E6F69B0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2A7B5F" w14:paraId="5091A229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86BA3A0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47126C4" w14:textId="2B218987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682" w:type="dxa"/>
          </w:tcPr>
          <w:p w14:paraId="73E8FE6C" w14:textId="41EB782D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</w:rPr>
              <w:t>user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</w:rPr>
              <w:t>user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</w:rPr>
              <w:t>*)</w:t>
            </w:r>
          </w:p>
        </w:tc>
        <w:tc>
          <w:tcPr>
            <w:tcW w:w="1906" w:type="dxa"/>
          </w:tcPr>
          <w:p w14:paraId="4C75718A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016413" w:rsidRPr="002A7B5F" w14:paraId="0C5C24F4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E06CF5D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64E2622" w14:textId="247A7B19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4682" w:type="dxa"/>
          </w:tcPr>
          <w:p w14:paraId="5F19D039" w14:textId="605ACB0D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inpatient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inpatient)</w:t>
            </w:r>
          </w:p>
        </w:tc>
        <w:tc>
          <w:tcPr>
            <w:tcW w:w="1906" w:type="dxa"/>
          </w:tcPr>
          <w:p w14:paraId="7C560DCB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50977556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6025006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1C4D689" w14:textId="040AE604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4682" w:type="dxa"/>
          </w:tcPr>
          <w:p w14:paraId="5767363C" w14:textId="46C600CD" w:rsidR="00016413" w:rsidRPr="002A7B5F" w:rsidRDefault="00F416B2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MH</w:t>
            </w:r>
            <w:r w:rsidR="005255AB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Implementation Science</w:t>
            </w:r>
            <w:r w:rsidR="005255AB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Implementation Science)</w:t>
            </w:r>
          </w:p>
        </w:tc>
        <w:tc>
          <w:tcPr>
            <w:tcW w:w="1906" w:type="dxa"/>
          </w:tcPr>
          <w:p w14:paraId="2D988E4A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2EA4E7FB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D7D56E2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C7AF27F" w14:textId="467BA2D7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682" w:type="dxa"/>
          </w:tcPr>
          <w:p w14:paraId="03B5B62D" w14:textId="49045D53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adopt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adopt*)</w:t>
            </w:r>
          </w:p>
        </w:tc>
        <w:tc>
          <w:tcPr>
            <w:tcW w:w="1906" w:type="dxa"/>
          </w:tcPr>
          <w:p w14:paraId="6D1A8D20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033C2D08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7645CA2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0425B2A" w14:textId="338DD6C2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4682" w:type="dxa"/>
          </w:tcPr>
          <w:p w14:paraId="7CB02974" w14:textId="3E165112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accept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accept*)</w:t>
            </w:r>
          </w:p>
        </w:tc>
        <w:tc>
          <w:tcPr>
            <w:tcW w:w="1906" w:type="dxa"/>
          </w:tcPr>
          <w:p w14:paraId="0D33471F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2A7B5F" w14:paraId="1DB73BD0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6984B4C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B8D6FB7" w14:textId="42717AC2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4682" w:type="dxa"/>
          </w:tcPr>
          <w:p w14:paraId="4C038670" w14:textId="17AF050D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</w:rPr>
              <w:t>belie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</w:rPr>
              <w:t>belie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</w:rPr>
              <w:t>*)</w:t>
            </w:r>
          </w:p>
        </w:tc>
        <w:tc>
          <w:tcPr>
            <w:tcW w:w="1906" w:type="dxa"/>
          </w:tcPr>
          <w:p w14:paraId="3E49510D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016413" w:rsidRPr="003B2C28" w14:paraId="1A1DD683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97E571B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5" w:type="dxa"/>
          </w:tcPr>
          <w:p w14:paraId="1EE077A9" w14:textId="4451D9F7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682" w:type="dxa"/>
          </w:tcPr>
          <w:p w14:paraId="245B417F" w14:textId="784F6BCF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motivat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motivat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906" w:type="dxa"/>
          </w:tcPr>
          <w:p w14:paraId="5BEC7A54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2DF4E4F5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5BB2BF2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89199E9" w14:textId="5C55DBEA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4682" w:type="dxa"/>
          </w:tcPr>
          <w:p w14:paraId="04CA65ED" w14:textId="503159E2" w:rsidR="00016413" w:rsidRPr="002A7B5F" w:rsidRDefault="005255AB" w:rsidP="00101326">
            <w:pPr>
              <w:tabs>
                <w:tab w:val="left" w:pos="1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proofErr w:type="spellStart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assimil</w:t>
            </w:r>
            <w:proofErr w:type="spellEnd"/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</w:t>
            </w:r>
            <w:proofErr w:type="spellStart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assimil</w:t>
            </w:r>
            <w:proofErr w:type="spellEnd"/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906" w:type="dxa"/>
          </w:tcPr>
          <w:p w14:paraId="63B4E653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7165A9F7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7004693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0A03863" w14:textId="40D9BA00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4682" w:type="dxa"/>
          </w:tcPr>
          <w:p w14:paraId="2DA016A4" w14:textId="441E3D38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percept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percept*)</w:t>
            </w:r>
          </w:p>
        </w:tc>
        <w:tc>
          <w:tcPr>
            <w:tcW w:w="1906" w:type="dxa"/>
          </w:tcPr>
          <w:p w14:paraId="719161E6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778649A6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4365AD8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44802E3" w14:textId="575B96A6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4682" w:type="dxa"/>
          </w:tcPr>
          <w:p w14:paraId="29A37FF4" w14:textId="79CEACD7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attitude*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attitude*)</w:t>
            </w:r>
          </w:p>
        </w:tc>
        <w:tc>
          <w:tcPr>
            <w:tcW w:w="1906" w:type="dxa"/>
          </w:tcPr>
          <w:p w14:paraId="0070840B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3B2C28" w14:paraId="07F02F1E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5C45339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7B9A912" w14:textId="56D4E9C7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4682" w:type="dxa"/>
          </w:tcPr>
          <w:p w14:paraId="7897D8A6" w14:textId="36C944A8" w:rsidR="00016413" w:rsidRPr="002A7B5F" w:rsidRDefault="005255AB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TI (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readiness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) OR AB (readiness)</w:t>
            </w:r>
            <w:r w:rsidR="00016413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6" w:type="dxa"/>
          </w:tcPr>
          <w:p w14:paraId="745F5296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bookmarkEnd w:id="3"/>
      <w:tr w:rsidR="00016413" w:rsidRPr="003B2C28" w14:paraId="1FCFD81C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44C57A9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FCBA5FE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62ABD292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74BA07F2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2A7B5F" w14:paraId="47CCEFEB" w14:textId="77777777" w:rsidTr="002A7B5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3A27421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bookmarkStart w:id="4" w:name="_Hlk193467057"/>
          </w:p>
        </w:tc>
        <w:tc>
          <w:tcPr>
            <w:tcW w:w="1085" w:type="dxa"/>
          </w:tcPr>
          <w:p w14:paraId="0A4DD42F" w14:textId="16873C12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682" w:type="dxa"/>
          </w:tcPr>
          <w:p w14:paraId="66D1B968" w14:textId="20BF71D6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OR/</w:t>
            </w:r>
            <w:r w:rsidR="002A7B5F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#32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-</w:t>
            </w:r>
            <w:r w:rsidR="002A7B5F"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#57</w:t>
            </w:r>
          </w:p>
        </w:tc>
        <w:tc>
          <w:tcPr>
            <w:tcW w:w="1906" w:type="dxa"/>
          </w:tcPr>
          <w:p w14:paraId="16C2BCAD" w14:textId="77777777" w:rsidR="00016413" w:rsidRPr="006671C1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1,996,996</w:t>
            </w:r>
          </w:p>
        </w:tc>
      </w:tr>
      <w:tr w:rsidR="00016413" w:rsidRPr="002A7B5F" w14:paraId="1A363D5B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C1CF79E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E543BCC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2086BAF5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6BBF052B" w14:textId="77777777" w:rsidR="00016413" w:rsidRPr="002A7B5F" w:rsidRDefault="00016413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016413" w:rsidRPr="002A7B5F" w14:paraId="612D77EA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bottom w:val="single" w:sz="4" w:space="0" w:color="auto"/>
            </w:tcBorders>
          </w:tcPr>
          <w:p w14:paraId="2DDC93EB" w14:textId="77777777" w:rsidR="00016413" w:rsidRPr="002A7B5F" w:rsidRDefault="00016413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2235945" w14:textId="0BCF36E6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212456B4" w14:textId="251954B6" w:rsidR="00016413" w:rsidRPr="002A7B5F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>#4 AND #31 AND #58 + Filters: Review, Systematic Review, English, German, from 2006 - 2023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</w:tcPr>
          <w:p w14:paraId="5B9877C9" w14:textId="778BA045" w:rsidR="002A7B5F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1,299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CINAHL &amp;</w:t>
            </w:r>
          </w:p>
          <w:p w14:paraId="0A1EF86F" w14:textId="033841CD" w:rsidR="00016413" w:rsidRPr="002A7B5F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2A7B5F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38</w:t>
            </w:r>
            <w:r w:rsidRPr="002A7B5F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Business Source Premier</w:t>
            </w:r>
          </w:p>
        </w:tc>
      </w:tr>
      <w:bookmarkEnd w:id="4"/>
    </w:tbl>
    <w:p w14:paraId="38ED101D" w14:textId="77777777" w:rsidR="00016413" w:rsidRPr="00C35A62" w:rsidRDefault="00016413" w:rsidP="009E6747">
      <w:pPr>
        <w:spacing w:after="0"/>
        <w:rPr>
          <w:rFonts w:ascii="Cambria" w:hAnsi="Cambria"/>
          <w:lang w:val="en-US"/>
        </w:rPr>
      </w:pPr>
    </w:p>
    <w:p w14:paraId="798FE9B8" w14:textId="77777777" w:rsidR="00016413" w:rsidRPr="00C35A62" w:rsidRDefault="00016413" w:rsidP="009E6747">
      <w:pPr>
        <w:spacing w:after="0"/>
        <w:rPr>
          <w:rFonts w:ascii="Cambria" w:hAnsi="Cambria"/>
          <w:lang w:val="en-US"/>
        </w:rPr>
      </w:pPr>
    </w:p>
    <w:p w14:paraId="244AFA1E" w14:textId="0095FC80" w:rsidR="00551900" w:rsidRPr="00C35A62" w:rsidRDefault="00551900" w:rsidP="00551900">
      <w:pPr>
        <w:pStyle w:val="Beschriftung"/>
        <w:keepNext/>
        <w:rPr>
          <w:rFonts w:ascii="Cambria" w:hAnsi="Cambria"/>
          <w:i w:val="0"/>
          <w:iCs w:val="0"/>
          <w:lang w:val="en-US"/>
        </w:rPr>
      </w:pPr>
      <w:r w:rsidRPr="00C35A62">
        <w:rPr>
          <w:rFonts w:ascii="Cambria" w:hAnsi="Cambria"/>
          <w:i w:val="0"/>
          <w:iCs w:val="0"/>
          <w:lang w:val="en-US"/>
        </w:rPr>
        <w:t xml:space="preserve">Table </w:t>
      </w:r>
      <w:r w:rsidR="009E6747" w:rsidRPr="00C35A62">
        <w:rPr>
          <w:rFonts w:ascii="Cambria" w:hAnsi="Cambria"/>
          <w:i w:val="0"/>
          <w:iCs w:val="0"/>
          <w:lang w:val="en-US"/>
        </w:rPr>
        <w:t>3</w:t>
      </w:r>
      <w:r w:rsidRPr="00C35A62">
        <w:rPr>
          <w:rFonts w:ascii="Cambria" w:hAnsi="Cambria"/>
          <w:i w:val="0"/>
          <w:iCs w:val="0"/>
          <w:lang w:val="en-US"/>
        </w:rPr>
        <w:t>: Preliminary search on Cochrane Library (23.0</w:t>
      </w:r>
      <w:r w:rsidR="00EE7A7A" w:rsidRPr="00C35A62">
        <w:rPr>
          <w:rFonts w:ascii="Cambria" w:hAnsi="Cambria"/>
          <w:i w:val="0"/>
          <w:iCs w:val="0"/>
          <w:lang w:val="en-US"/>
        </w:rPr>
        <w:t>4</w:t>
      </w:r>
      <w:r w:rsidRPr="00C35A62">
        <w:rPr>
          <w:rFonts w:ascii="Cambria" w:hAnsi="Cambria"/>
          <w:i w:val="0"/>
          <w:iCs w:val="0"/>
          <w:lang w:val="en-US"/>
        </w:rPr>
        <w:t>.2023)</w:t>
      </w:r>
    </w:p>
    <w:tbl>
      <w:tblPr>
        <w:tblStyle w:val="Gitternetztabelle1hellAkzent1"/>
        <w:tblW w:w="9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085"/>
        <w:gridCol w:w="4682"/>
        <w:gridCol w:w="1906"/>
      </w:tblGrid>
      <w:tr w:rsidR="00551900" w:rsidRPr="006671C1" w14:paraId="4EAC9AFB" w14:textId="77777777" w:rsidTr="00667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6B6A2198" w14:textId="2A78288A" w:rsidR="00551900" w:rsidRPr="006671C1" w:rsidRDefault="00551900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PI</w:t>
            </w:r>
            <w:r w:rsidR="002A7B5F" w:rsidRPr="006671C1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O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6197B61C" w14:textId="77777777" w:rsidR="00551900" w:rsidRPr="006671C1" w:rsidRDefault="00551900" w:rsidP="0010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#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14322D9C" w14:textId="77777777" w:rsidR="00551900" w:rsidRPr="006671C1" w:rsidRDefault="00551900" w:rsidP="0010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Search string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640C808D" w14:textId="7CB0DC5D" w:rsidR="00551900" w:rsidRPr="006671C1" w:rsidRDefault="009E6747" w:rsidP="0010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Results</w:t>
            </w:r>
          </w:p>
        </w:tc>
      </w:tr>
      <w:tr w:rsidR="00551900" w:rsidRPr="006671C1" w14:paraId="143831DD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4"/>
            <w:tcBorders>
              <w:top w:val="single" w:sz="4" w:space="0" w:color="auto"/>
            </w:tcBorders>
          </w:tcPr>
          <w:p w14:paraId="4EC26F64" w14:textId="77777777" w:rsidR="00551900" w:rsidRPr="006671C1" w:rsidRDefault="00551900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Population</w:t>
            </w:r>
          </w:p>
        </w:tc>
      </w:tr>
      <w:tr w:rsidR="00551900" w:rsidRPr="006671C1" w14:paraId="0825F6F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ADD994A" w14:textId="77777777" w:rsidR="00551900" w:rsidRPr="006671C1" w:rsidRDefault="00551900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24E99F4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82" w:type="dxa"/>
          </w:tcPr>
          <w:p w14:paraId="0C74F8F7" w14:textId="2D395838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7E7FCE9A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551900" w:rsidRPr="006671C1" w14:paraId="75CE01EC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3800F83" w14:textId="77777777" w:rsidR="00551900" w:rsidRPr="006671C1" w:rsidRDefault="00551900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2DFEDC1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682" w:type="dxa"/>
          </w:tcPr>
          <w:p w14:paraId="73B0E4CB" w14:textId="286CA716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caregiver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64463E39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551900" w:rsidRPr="003B2C28" w14:paraId="4DE85D9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B2CA62E" w14:textId="77777777" w:rsidR="00551900" w:rsidRPr="006671C1" w:rsidRDefault="00551900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AF01ED4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82" w:type="dxa"/>
          </w:tcPr>
          <w:p w14:paraId="68DBAF69" w14:textId="62AF5239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nursing staff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4EE54DD9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551900" w:rsidRPr="003B2C28" w14:paraId="384E14D9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65B48F0" w14:textId="77777777" w:rsidR="00551900" w:rsidRPr="006671C1" w:rsidRDefault="00551900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70A0C48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378611FB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2D6C8C46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551900" w:rsidRPr="006671C1" w14:paraId="7725BB9B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682A43F" w14:textId="77777777" w:rsidR="00551900" w:rsidRPr="006671C1" w:rsidRDefault="00551900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CE3CF70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682" w:type="dxa"/>
          </w:tcPr>
          <w:p w14:paraId="4A99F1A0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OR/#1-#3</w:t>
            </w:r>
          </w:p>
        </w:tc>
        <w:tc>
          <w:tcPr>
            <w:tcW w:w="1906" w:type="dxa"/>
          </w:tcPr>
          <w:p w14:paraId="0ED75D5F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851</w:t>
            </w:r>
          </w:p>
        </w:tc>
      </w:tr>
      <w:tr w:rsidR="002A7B5F" w:rsidRPr="006671C1" w14:paraId="4D7C8111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4"/>
          </w:tcPr>
          <w:p w14:paraId="580EDE8C" w14:textId="1B884119" w:rsidR="002A7B5F" w:rsidRPr="006671C1" w:rsidRDefault="002A7B5F" w:rsidP="006E17E8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Intervention</w:t>
            </w:r>
          </w:p>
        </w:tc>
      </w:tr>
      <w:tr w:rsidR="002A7B5F" w:rsidRPr="006671C1" w14:paraId="665337C4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C704BB5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B153320" w14:textId="4B97D99C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82" w:type="dxa"/>
          </w:tcPr>
          <w:p w14:paraId="37571A55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</w:rPr>
              <w:t xml:space="preserve">digital </w:t>
            </w: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</w:rPr>
              <w:t>technology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</w:rPr>
              <w:t xml:space="preserve">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239A0234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2A7B5F" w:rsidRPr="006671C1" w14:paraId="207E14C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18F40DB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5" w:type="dxa"/>
          </w:tcPr>
          <w:p w14:paraId="0FB7E58E" w14:textId="3356FD1C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682" w:type="dxa"/>
          </w:tcPr>
          <w:p w14:paraId="1CEE43D1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echnol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7BAC6A7C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50BD8A14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FEFE857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1B12779" w14:textId="3EB29896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682" w:type="dxa"/>
          </w:tcPr>
          <w:p w14:paraId="14442CF1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digital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167CE72E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2885B3D6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2670E37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6990B81" w14:textId="33063CF9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682" w:type="dxa"/>
          </w:tcPr>
          <w:p w14:paraId="085B1E3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elemedicine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2AA21ED6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28D8A61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C50E625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699E545" w14:textId="5B12468D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682" w:type="dxa"/>
          </w:tcPr>
          <w:p w14:paraId="48FD5B03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Diffusion of Innovation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3A995EDA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2A4DA89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A68927B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8C82F28" w14:textId="3AA7BCDF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682" w:type="dxa"/>
          </w:tcPr>
          <w:p w14:paraId="72C5ED64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</w:rPr>
              <w:t>Change Management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2E3109B1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2A7B5F" w:rsidRPr="006671C1" w14:paraId="73837C3F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04961CE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5" w:type="dxa"/>
          </w:tcPr>
          <w:p w14:paraId="1A39D11D" w14:textId="025BD84F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682" w:type="dxa"/>
          </w:tcPr>
          <w:p w14:paraId="3717FEA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Nursing Informatics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2E905E6E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41BBAF3B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642785F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F10952E" w14:textId="67873019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682" w:type="dxa"/>
          </w:tcPr>
          <w:p w14:paraId="0A37AFD3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Electronic Health Records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1560E847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0400BEF6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83E3031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4CBA5C2" w14:textId="52052D3F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682" w:type="dxa"/>
          </w:tcPr>
          <w:p w14:paraId="73A2FB2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Medical Order Entry Systems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4E894AA0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6C772B71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BAA86E3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80569B0" w14:textId="0C58EA51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682" w:type="dxa"/>
          </w:tcPr>
          <w:p w14:paraId="12B459C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innovat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2BE432A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2CAD6B16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2CA8FE7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FFF6284" w14:textId="0DDBBAFE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682" w:type="dxa"/>
          </w:tcPr>
          <w:p w14:paraId="23733460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ehealth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15AD1939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3347DAD2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3F1FA7E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52382E6" w14:textId="65F8F1B2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682" w:type="dxa"/>
          </w:tcPr>
          <w:p w14:paraId="7E61843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e-health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7E197FC6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23014C42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6A288EC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46BAF63" w14:textId="021232E6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682" w:type="dxa"/>
          </w:tcPr>
          <w:p w14:paraId="323420CA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electronic health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14DAA53A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600A8F3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3D73D92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361C95A" w14:textId="57F6EEE4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682" w:type="dxa"/>
          </w:tcPr>
          <w:p w14:paraId="09766E3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elehealth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1F6E283E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5EA70871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0250FC5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8DAA36C" w14:textId="68440E74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682" w:type="dxa"/>
          </w:tcPr>
          <w:p w14:paraId="76BC628A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ele-health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341D2F29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674D07A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8FBBB01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C41FB0A" w14:textId="0138EA6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682" w:type="dxa"/>
          </w:tcPr>
          <w:p w14:paraId="0A489B2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elemonitor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1E741B6E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33BFE82F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12B7075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A85E35D" w14:textId="2EF138E1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682" w:type="dxa"/>
          </w:tcPr>
          <w:p w14:paraId="0D703CBB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medical information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] </w:t>
            </w:r>
          </w:p>
        </w:tc>
        <w:tc>
          <w:tcPr>
            <w:tcW w:w="1906" w:type="dxa"/>
            <w:shd w:val="clear" w:color="auto" w:fill="auto"/>
          </w:tcPr>
          <w:p w14:paraId="25D69286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48E7BA8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43B342E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E4DB222" w14:textId="1BB002B4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682" w:type="dxa"/>
          </w:tcPr>
          <w:p w14:paraId="15B7B1FF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medical order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43344FD7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6C1460B3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CEBBB8F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A875A14" w14:textId="09831C0C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682" w:type="dxa"/>
          </w:tcPr>
          <w:p w14:paraId="3597984B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ICT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13BA45CC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7CF3DE84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4CE98B4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4C51DF6" w14:textId="3E8EBAEA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682" w:type="dxa"/>
          </w:tcPr>
          <w:p w14:paraId="791B47C5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robot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269D55DE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35AAE94D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2AC68FD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B446F47" w14:textId="5A4EF28A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682" w:type="dxa"/>
          </w:tcPr>
          <w:p w14:paraId="2B6DC791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informatics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2D8DD82C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727860EE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8C4F63A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727054F" w14:textId="30D65AB2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682" w:type="dxa"/>
          </w:tcPr>
          <w:p w14:paraId="6F037373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sensor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7270F51D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646A1391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F2B6CFF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00120B9" w14:textId="15357D81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682" w:type="dxa"/>
          </w:tcPr>
          <w:p w14:paraId="16510185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monitor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3CB41A84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5FE3732A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47D84CE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E5CB896" w14:textId="1EF29FBF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682" w:type="dxa"/>
          </w:tcPr>
          <w:p w14:paraId="762245F4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assistive device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1BE29E66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68581223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3C5F05E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BA32562" w14:textId="27A917AF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682" w:type="dxa"/>
          </w:tcPr>
          <w:p w14:paraId="4CDDF545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decision support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  <w:shd w:val="clear" w:color="auto" w:fill="auto"/>
          </w:tcPr>
          <w:p w14:paraId="7A173BA5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3EB4FBFB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5BCC9D2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6972F7F" w14:textId="5CFACB46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7105C31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shd w:val="clear" w:color="auto" w:fill="auto"/>
          </w:tcPr>
          <w:p w14:paraId="051982A1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363E8D21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033AD71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991990D" w14:textId="09271104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682" w:type="dxa"/>
          </w:tcPr>
          <w:p w14:paraId="01A948C4" w14:textId="42033D46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Or/#5-#30</w:t>
            </w:r>
          </w:p>
        </w:tc>
        <w:tc>
          <w:tcPr>
            <w:tcW w:w="1906" w:type="dxa"/>
            <w:shd w:val="clear" w:color="auto" w:fill="auto"/>
          </w:tcPr>
          <w:p w14:paraId="56592DCA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5665</w:t>
            </w:r>
          </w:p>
        </w:tc>
      </w:tr>
      <w:tr w:rsidR="00551900" w:rsidRPr="006671C1" w14:paraId="2FA5E30C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D9B2F0D" w14:textId="77777777" w:rsidR="00551900" w:rsidRPr="006671C1" w:rsidRDefault="00551900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5690EC4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6A685795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3FF4DBED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551900" w:rsidRPr="006671C1" w14:paraId="59CA2BBE" w14:textId="77777777" w:rsidTr="00667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4"/>
          </w:tcPr>
          <w:p w14:paraId="0A0415EF" w14:textId="16D85C3D" w:rsidR="00551900" w:rsidRPr="006671C1" w:rsidRDefault="002A7B5F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  <w:t>Outcome</w:t>
            </w:r>
          </w:p>
        </w:tc>
      </w:tr>
      <w:tr w:rsidR="00551900" w:rsidRPr="006671C1" w14:paraId="2A9B4310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BFD0186" w14:textId="77777777" w:rsidR="00551900" w:rsidRPr="006671C1" w:rsidRDefault="00551900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  <w:bookmarkStart w:id="5" w:name="_Hlk193467359"/>
          </w:p>
        </w:tc>
        <w:tc>
          <w:tcPr>
            <w:tcW w:w="1085" w:type="dxa"/>
          </w:tcPr>
          <w:p w14:paraId="743041ED" w14:textId="210CBCE0" w:rsidR="00551900" w:rsidRPr="006671C1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682" w:type="dxa"/>
          </w:tcPr>
          <w:p w14:paraId="7A5E0F8A" w14:textId="462A84DC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introduc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*</w:t>
            </w:r>
            <w:r w:rsidR="009E6747"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proofErr w:type="gramStart"/>
            <w:r w:rsidR="009E6747"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="009E6747"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="009E6747"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05871773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551900" w:rsidRPr="006671C1" w14:paraId="2C7C582A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1687DB4" w14:textId="77777777" w:rsidR="00551900" w:rsidRPr="006671C1" w:rsidRDefault="00551900" w:rsidP="00101326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0AB2168" w14:textId="68D28223" w:rsidR="00551900" w:rsidRPr="006671C1" w:rsidRDefault="002A7B5F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4682" w:type="dxa"/>
          </w:tcPr>
          <w:p w14:paraId="002D6369" w14:textId="3DB086C3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establish*</w:t>
            </w:r>
            <w:r w:rsidR="009E6747"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proofErr w:type="gramStart"/>
            <w:r w:rsidR="009E6747"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="009E6747"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="009E6747"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684B5157" w14:textId="77777777" w:rsidR="00551900" w:rsidRPr="006671C1" w:rsidRDefault="00551900" w:rsidP="0010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10C898C3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94F1827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A5E624B" w14:textId="4D29B693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4682" w:type="dxa"/>
          </w:tcPr>
          <w:p w14:paraId="01ED8DB9" w14:textId="03484619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evalu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1162A7B6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579DC491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A991853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E471DCA" w14:textId="4EA4C670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4682" w:type="dxa"/>
          </w:tcPr>
          <w:p w14:paraId="694EAF1D" w14:textId="210281AD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process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0AA0D87C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7A6FB614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A8ADF5E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CA7FA2F" w14:textId="7A841C74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4682" w:type="dxa"/>
          </w:tcPr>
          <w:p w14:paraId="7335992A" w14:textId="36B6CF18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optimi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6A41D405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30E17D1D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AA91D8B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34DF3623" w14:textId="14C826B8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4682" w:type="dxa"/>
          </w:tcPr>
          <w:p w14:paraId="722CB1FB" w14:textId="3BB70F6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facilitat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37B4DF26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6E9B07A6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5897FE0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6FB9303" w14:textId="65F2D5B0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4682" w:type="dxa"/>
          </w:tcPr>
          <w:p w14:paraId="4C439D60" w14:textId="5E719F22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benefi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58F94A0F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56E2604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C816237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AA1BC03" w14:textId="0A76E2B3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39</w:t>
            </w:r>
          </w:p>
        </w:tc>
        <w:tc>
          <w:tcPr>
            <w:tcW w:w="4682" w:type="dxa"/>
          </w:tcPr>
          <w:p w14:paraId="49B6855F" w14:textId="47E6CA66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develop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7A2775E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4D20DE00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5946354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8B357B1" w14:textId="707767B2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4682" w:type="dxa"/>
          </w:tcPr>
          <w:p w14:paraId="43381AC2" w14:textId="46D19636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success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5A676F2C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3796BD1F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0F178E0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AB6D8CE" w14:textId="29A8544C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4682" w:type="dxa"/>
          </w:tcPr>
          <w:p w14:paraId="63A82FDA" w14:textId="717C802A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failure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46409B68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4EFBF813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CE22E06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C0C54E6" w14:textId="300BEE46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42</w:t>
            </w:r>
          </w:p>
        </w:tc>
        <w:tc>
          <w:tcPr>
            <w:tcW w:w="4682" w:type="dxa"/>
          </w:tcPr>
          <w:p w14:paraId="0021E8A8" w14:textId="7D9A8DF8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barrier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] </w:t>
            </w:r>
          </w:p>
        </w:tc>
        <w:tc>
          <w:tcPr>
            <w:tcW w:w="1906" w:type="dxa"/>
          </w:tcPr>
          <w:p w14:paraId="2FE71421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006EF9C8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368E112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98F4628" w14:textId="021712AF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4682" w:type="dxa"/>
          </w:tcPr>
          <w:p w14:paraId="68834578" w14:textId="2D456565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attitude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0F0CFDBD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39457265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C711106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8A6E2D4" w14:textId="5A211B63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44</w:t>
            </w:r>
          </w:p>
        </w:tc>
        <w:tc>
          <w:tcPr>
            <w:tcW w:w="4682" w:type="dxa"/>
          </w:tcPr>
          <w:p w14:paraId="1558C78B" w14:textId="5A4FA8BC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attitude to computers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09EBE1E3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73C3515F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842579F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4283AD0" w14:textId="6B9CE56F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45</w:t>
            </w:r>
          </w:p>
        </w:tc>
        <w:tc>
          <w:tcPr>
            <w:tcW w:w="4682" w:type="dxa"/>
          </w:tcPr>
          <w:p w14:paraId="76652569" w14:textId="205EBBA8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challeng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215923E8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11CD7563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7159E67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36A96AF" w14:textId="08180078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46</w:t>
            </w:r>
          </w:p>
        </w:tc>
        <w:tc>
          <w:tcPr>
            <w:tcW w:w="4682" w:type="dxa"/>
          </w:tcPr>
          <w:p w14:paraId="2B237312" w14:textId="1B32EE24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motivation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0A02358F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4CF11F1D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21D008E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DAAF3CA" w14:textId="144C6B21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47</w:t>
            </w:r>
          </w:p>
        </w:tc>
        <w:tc>
          <w:tcPr>
            <w:tcW w:w="4682" w:type="dxa"/>
          </w:tcPr>
          <w:p w14:paraId="22579308" w14:textId="28873D49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user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14B05D1F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32D9D741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94385DB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E731919" w14:textId="421277BA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48</w:t>
            </w:r>
          </w:p>
        </w:tc>
        <w:tc>
          <w:tcPr>
            <w:tcW w:w="4682" w:type="dxa"/>
          </w:tcPr>
          <w:p w14:paraId="70969531" w14:textId="405A955E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inpatient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5BE67315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3B2C28" w14:paraId="15C35D25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A239E4B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37CA099" w14:textId="4E650114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49</w:t>
            </w:r>
          </w:p>
        </w:tc>
        <w:tc>
          <w:tcPr>
            <w:tcW w:w="4682" w:type="dxa"/>
          </w:tcPr>
          <w:p w14:paraId="0F2A095E" w14:textId="06B5E103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Implementation Science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5AB6115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5EF9F3BA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02D90C91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BC3CC06" w14:textId="262511BA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50</w:t>
            </w:r>
          </w:p>
        </w:tc>
        <w:tc>
          <w:tcPr>
            <w:tcW w:w="4682" w:type="dxa"/>
          </w:tcPr>
          <w:p w14:paraId="0176E89D" w14:textId="4CC3027D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adopt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49C67EC4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48682683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360819A9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FCD423B" w14:textId="00F17F41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51</w:t>
            </w:r>
          </w:p>
        </w:tc>
        <w:tc>
          <w:tcPr>
            <w:tcW w:w="4682" w:type="dxa"/>
          </w:tcPr>
          <w:p w14:paraId="3072C978" w14:textId="61F767DD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accept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3EA7DA22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2F098C78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E9A5976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6266F6F5" w14:textId="12C9EC19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52</w:t>
            </w:r>
          </w:p>
        </w:tc>
        <w:tc>
          <w:tcPr>
            <w:tcW w:w="4682" w:type="dxa"/>
          </w:tcPr>
          <w:p w14:paraId="231CEED8" w14:textId="3AAB7F9B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belie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2803A624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2D0A2CDE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C5EA5D2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760C350A" w14:textId="4949900F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53</w:t>
            </w:r>
          </w:p>
        </w:tc>
        <w:tc>
          <w:tcPr>
            <w:tcW w:w="4682" w:type="dxa"/>
          </w:tcPr>
          <w:p w14:paraId="4D5BB2F9" w14:textId="3F700B69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motivat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51EDDB7D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6BCE92A5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A680E0C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4EFD48E" w14:textId="797B551C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54</w:t>
            </w:r>
          </w:p>
        </w:tc>
        <w:tc>
          <w:tcPr>
            <w:tcW w:w="4682" w:type="dxa"/>
          </w:tcPr>
          <w:p w14:paraId="7FB9F82A" w14:textId="6D3DAB10" w:rsidR="002A7B5F" w:rsidRPr="006671C1" w:rsidRDefault="002A7B5F" w:rsidP="002A7B5F">
            <w:pPr>
              <w:tabs>
                <w:tab w:val="left" w:pos="1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proofErr w:type="spell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assimil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1C726663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5DF174E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EDCA3FF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18C68BF" w14:textId="568E5084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55</w:t>
            </w:r>
          </w:p>
        </w:tc>
        <w:tc>
          <w:tcPr>
            <w:tcW w:w="4682" w:type="dxa"/>
          </w:tcPr>
          <w:p w14:paraId="229B2BA6" w14:textId="195FC89E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percept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35E644FD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0F2AE350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131E9757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17A09AC8" w14:textId="086FFF9D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56</w:t>
            </w:r>
          </w:p>
        </w:tc>
        <w:tc>
          <w:tcPr>
            <w:tcW w:w="4682" w:type="dxa"/>
          </w:tcPr>
          <w:p w14:paraId="075EAAA6" w14:textId="3B4A2AFA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attitude*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55C55A6D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7E464622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7B5F341F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E5F9515" w14:textId="6A92FFAE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/>
                <w:sz w:val="20"/>
                <w:szCs w:val="20"/>
              </w:rPr>
              <w:t>57</w:t>
            </w:r>
          </w:p>
        </w:tc>
        <w:tc>
          <w:tcPr>
            <w:tcW w:w="4682" w:type="dxa"/>
          </w:tcPr>
          <w:p w14:paraId="03E6F803" w14:textId="285E5116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readiness [</w:t>
            </w:r>
            <w:proofErr w:type="spellStart"/>
            <w:proofErr w:type="gramStart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ti,ab</w:t>
            </w:r>
            <w:proofErr w:type="gram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,kw</w:t>
            </w:r>
            <w:proofErr w:type="spellEnd"/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06" w:type="dxa"/>
          </w:tcPr>
          <w:p w14:paraId="4EC5331A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1DDA1CC7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68FD7073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5DCFCD68" w14:textId="59FEEFC9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080802A0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3659608F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781EB7C3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538EB511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24C51E8D" w14:textId="0C8F7914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682" w:type="dxa"/>
          </w:tcPr>
          <w:p w14:paraId="3931C4BD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OR/#5-#31</w:t>
            </w:r>
          </w:p>
        </w:tc>
        <w:tc>
          <w:tcPr>
            <w:tcW w:w="1906" w:type="dxa"/>
          </w:tcPr>
          <w:p w14:paraId="4555655F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3190</w:t>
            </w:r>
          </w:p>
        </w:tc>
      </w:tr>
      <w:tr w:rsidR="002A7B5F" w:rsidRPr="006671C1" w14:paraId="38EEDF31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4D7CB444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441C7B6E" w14:textId="54D3AF3A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</w:tcPr>
          <w:p w14:paraId="13B805ED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</w:tcPr>
          <w:p w14:paraId="15C81C35" w14:textId="77777777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2A7B5F" w:rsidRPr="006671C1" w14:paraId="62EEF711" w14:textId="77777777" w:rsidTr="006671C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bottom w:val="single" w:sz="4" w:space="0" w:color="auto"/>
            </w:tcBorders>
          </w:tcPr>
          <w:p w14:paraId="3EF52EA5" w14:textId="77777777" w:rsidR="002A7B5F" w:rsidRPr="006671C1" w:rsidRDefault="002A7B5F" w:rsidP="002A7B5F">
            <w:pPr>
              <w:rPr>
                <w:rFonts w:ascii="Cambria" w:hAnsi="Cambria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F0B5398" w14:textId="1B729C74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5092DE63" w14:textId="4A06BFBA" w:rsidR="002A7B5F" w:rsidRPr="006671C1" w:rsidRDefault="002A7B5F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#4 AND #3</w:t>
            </w:r>
            <w:r w:rsidR="006671C1" w:rsidRPr="006671C1">
              <w:rPr>
                <w:rFonts w:ascii="Cambria" w:hAnsi="Cambria" w:cs="Times New Roman"/>
                <w:sz w:val="20"/>
                <w:szCs w:val="20"/>
                <w:lang w:val="en-US"/>
              </w:rPr>
              <w:t>1 AND #58 + Filters: From 2006 - 2023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</w:tcPr>
          <w:p w14:paraId="2D6A5295" w14:textId="581FA51C" w:rsidR="002A7B5F" w:rsidRPr="006671C1" w:rsidRDefault="006671C1" w:rsidP="002A7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258</w:t>
            </w:r>
          </w:p>
        </w:tc>
      </w:tr>
      <w:bookmarkEnd w:id="5"/>
    </w:tbl>
    <w:p w14:paraId="3D1B4B48" w14:textId="7F36A314" w:rsidR="00652E52" w:rsidRPr="00C35A62" w:rsidRDefault="00652E52">
      <w:pPr>
        <w:rPr>
          <w:rFonts w:ascii="Cambria" w:hAnsi="Cambria"/>
          <w:lang w:val="en-US"/>
        </w:rPr>
      </w:pPr>
    </w:p>
    <w:sectPr w:rsidR="00652E52" w:rsidRPr="00C35A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B6F"/>
    <w:rsid w:val="00000856"/>
    <w:rsid w:val="000076E3"/>
    <w:rsid w:val="00016413"/>
    <w:rsid w:val="000A3FC3"/>
    <w:rsid w:val="000E6A49"/>
    <w:rsid w:val="000F5226"/>
    <w:rsid w:val="00123E31"/>
    <w:rsid w:val="0016594D"/>
    <w:rsid w:val="001E18BD"/>
    <w:rsid w:val="002A7B5F"/>
    <w:rsid w:val="002E73B6"/>
    <w:rsid w:val="003525C0"/>
    <w:rsid w:val="003B2C28"/>
    <w:rsid w:val="004708E6"/>
    <w:rsid w:val="004E7D14"/>
    <w:rsid w:val="0052361A"/>
    <w:rsid w:val="005255AB"/>
    <w:rsid w:val="00551900"/>
    <w:rsid w:val="005C7C7C"/>
    <w:rsid w:val="005E57D1"/>
    <w:rsid w:val="00647527"/>
    <w:rsid w:val="00652E52"/>
    <w:rsid w:val="006671C1"/>
    <w:rsid w:val="00683A6A"/>
    <w:rsid w:val="006B08F2"/>
    <w:rsid w:val="006B2441"/>
    <w:rsid w:val="00704E2C"/>
    <w:rsid w:val="007325A7"/>
    <w:rsid w:val="007665A0"/>
    <w:rsid w:val="007675A7"/>
    <w:rsid w:val="007B26CA"/>
    <w:rsid w:val="007E1B6F"/>
    <w:rsid w:val="009A6640"/>
    <w:rsid w:val="009B6AC3"/>
    <w:rsid w:val="009E6747"/>
    <w:rsid w:val="00A1098D"/>
    <w:rsid w:val="00A31443"/>
    <w:rsid w:val="00A55F84"/>
    <w:rsid w:val="00A82F3A"/>
    <w:rsid w:val="00BA1E77"/>
    <w:rsid w:val="00BE07B9"/>
    <w:rsid w:val="00C35A62"/>
    <w:rsid w:val="00C46DDC"/>
    <w:rsid w:val="00C92EF8"/>
    <w:rsid w:val="00CB7AE0"/>
    <w:rsid w:val="00CD50E4"/>
    <w:rsid w:val="00CF22B2"/>
    <w:rsid w:val="00DA1F32"/>
    <w:rsid w:val="00DC11AE"/>
    <w:rsid w:val="00E148FB"/>
    <w:rsid w:val="00E53DF8"/>
    <w:rsid w:val="00EA188C"/>
    <w:rsid w:val="00ED2162"/>
    <w:rsid w:val="00EE5CF2"/>
    <w:rsid w:val="00EE7A7A"/>
    <w:rsid w:val="00F416B2"/>
    <w:rsid w:val="00F660F4"/>
    <w:rsid w:val="00FC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7A0E6"/>
  <w15:chartTrackingRefBased/>
  <w15:docId w15:val="{5DE51DDA-FEAD-43AE-B39F-1D91252D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1B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Akzent1">
    <w:name w:val="Grid Table 1 Light Accent 1"/>
    <w:basedOn w:val="NormaleTabelle"/>
    <w:uiPriority w:val="46"/>
    <w:rsid w:val="007E1B6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B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B6F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7E1B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07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07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07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07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07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7</Words>
  <Characters>6161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Walzer</dc:creator>
  <cp:keywords/>
  <dc:description/>
  <cp:lastModifiedBy>Stefan Walzer</cp:lastModifiedBy>
  <cp:revision>3</cp:revision>
  <dcterms:created xsi:type="dcterms:W3CDTF">2025-07-01T11:43:00Z</dcterms:created>
  <dcterms:modified xsi:type="dcterms:W3CDTF">2025-07-01T11:51:00Z</dcterms:modified>
</cp:coreProperties>
</file>